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Normal1"/>
        <w:tblW w:w="1456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A0" w:firstRow="1" w:lastRow="0" w:firstColumn="1" w:lastColumn="0" w:noHBand="0" w:noVBand="1"/>
      </w:tblPr>
      <w:tblGrid>
        <w:gridCol w:w="3952"/>
        <w:gridCol w:w="7562"/>
        <w:gridCol w:w="3051"/>
      </w:tblGrid>
      <w:tr w:rsidR="003961AE" w:rsidRPr="00050F5F" w14:paraId="059D20C6" w14:textId="77777777" w:rsidTr="00CD2C75">
        <w:trPr>
          <w:trHeight w:val="350"/>
        </w:trPr>
        <w:tc>
          <w:tcPr>
            <w:tcW w:w="395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280C407A" w14:textId="77777777" w:rsidR="003961AE" w:rsidRPr="00050F5F" w:rsidRDefault="003961AE" w:rsidP="00E84C32">
            <w:pPr>
              <w:pStyle w:val="TableStyle2"/>
              <w:rPr>
                <w:rFonts w:ascii="Arial" w:hAnsi="Arial" w:cs="Arial"/>
                <w:b/>
                <w:bCs/>
                <w:sz w:val="22"/>
                <w:szCs w:val="22"/>
                <w:lang w:val="en-GB"/>
              </w:rPr>
            </w:pPr>
            <w:r w:rsidRPr="00050F5F">
              <w:rPr>
                <w:rFonts w:ascii="Arial" w:hAnsi="Arial" w:cs="Arial"/>
                <w:b/>
                <w:bCs/>
                <w:sz w:val="22"/>
                <w:szCs w:val="22"/>
                <w:lang w:val="en-GB"/>
              </w:rPr>
              <w:t>Explanatory framework</w:t>
            </w:r>
          </w:p>
        </w:tc>
        <w:tc>
          <w:tcPr>
            <w:tcW w:w="756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79125412" w14:textId="77777777" w:rsidR="003961AE" w:rsidRPr="00050F5F" w:rsidRDefault="003961AE" w:rsidP="00E84C32">
            <w:pPr>
              <w:pStyle w:val="TableStyle2"/>
              <w:rPr>
                <w:rFonts w:ascii="Arial" w:hAnsi="Arial" w:cs="Arial"/>
                <w:b/>
                <w:bCs/>
                <w:sz w:val="22"/>
                <w:szCs w:val="22"/>
                <w:lang w:val="en-GB"/>
              </w:rPr>
            </w:pPr>
            <w:r w:rsidRPr="00050F5F">
              <w:rPr>
                <w:rFonts w:ascii="Arial" w:hAnsi="Arial" w:cs="Arial"/>
                <w:b/>
                <w:bCs/>
                <w:sz w:val="22"/>
                <w:szCs w:val="22"/>
                <w:lang w:val="en-GB"/>
              </w:rPr>
              <w:t>Theoretical proposals</w:t>
            </w:r>
          </w:p>
        </w:tc>
        <w:tc>
          <w:tcPr>
            <w:tcW w:w="305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4F3028E1" w14:textId="77777777" w:rsidR="003961AE" w:rsidRPr="00050F5F" w:rsidRDefault="003961AE" w:rsidP="00E84C32">
            <w:pPr>
              <w:pStyle w:val="TableStyle2"/>
              <w:rPr>
                <w:rFonts w:ascii="Arial" w:hAnsi="Arial" w:cs="Arial"/>
                <w:b/>
                <w:bCs/>
                <w:sz w:val="22"/>
                <w:szCs w:val="22"/>
                <w:lang w:val="en-GB"/>
              </w:rPr>
            </w:pPr>
            <w:r w:rsidRPr="00050F5F">
              <w:rPr>
                <w:rFonts w:ascii="Arial" w:hAnsi="Arial" w:cs="Arial"/>
                <w:b/>
                <w:bCs/>
                <w:sz w:val="22"/>
                <w:szCs w:val="22"/>
                <w:lang w:val="en-GB"/>
              </w:rPr>
              <w:t>References</w:t>
            </w:r>
          </w:p>
        </w:tc>
      </w:tr>
      <w:tr w:rsidR="003961AE" w:rsidRPr="00050F5F" w14:paraId="79CCD3ED" w14:textId="77777777" w:rsidTr="00CD2C75">
        <w:trPr>
          <w:trHeight w:val="295"/>
        </w:trPr>
        <w:tc>
          <w:tcPr>
            <w:tcW w:w="3952"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77FF0805" w14:textId="77777777" w:rsidR="003961AE" w:rsidRPr="00050F5F" w:rsidRDefault="003961AE" w:rsidP="00E84C32">
            <w:pPr>
              <w:pStyle w:val="TableStyle2"/>
              <w:rPr>
                <w:rFonts w:ascii="Arial" w:hAnsi="Arial" w:cs="Arial"/>
                <w:sz w:val="22"/>
                <w:szCs w:val="22"/>
                <w:lang w:val="en-GB"/>
              </w:rPr>
            </w:pPr>
            <w:r w:rsidRPr="00050F5F">
              <w:rPr>
                <w:rFonts w:ascii="Arial" w:hAnsi="Arial" w:cs="Arial"/>
                <w:sz w:val="22"/>
                <w:szCs w:val="22"/>
                <w:lang w:val="en-GB"/>
              </w:rPr>
              <w:t>Traditional universalist prime-mover explanations</w:t>
            </w:r>
          </w:p>
        </w:tc>
        <w:tc>
          <w:tcPr>
            <w:tcW w:w="756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0DE39B96" w14:textId="77777777" w:rsidR="003961AE" w:rsidRPr="00050F5F" w:rsidRDefault="003961AE" w:rsidP="00E84C32">
            <w:pPr>
              <w:pStyle w:val="BodyA"/>
              <w:rPr>
                <w:rFonts w:ascii="Arial" w:hAnsi="Arial" w:cs="Arial"/>
                <w:sz w:val="22"/>
                <w:szCs w:val="22"/>
                <w:lang w:val="en-GB"/>
              </w:rPr>
            </w:pPr>
            <w:r w:rsidRPr="00050F5F">
              <w:rPr>
                <w:rFonts w:ascii="Arial" w:hAnsi="Arial" w:cs="Arial"/>
                <w:sz w:val="22"/>
                <w:szCs w:val="22"/>
                <w:lang w:val="en-GB"/>
              </w:rPr>
              <w:t xml:space="preserve">Agriculture as the superior mode of production </w:t>
            </w:r>
          </w:p>
        </w:tc>
        <w:tc>
          <w:tcPr>
            <w:tcW w:w="305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43B45FD2" w14:textId="0A869D2F" w:rsidR="003961AE" w:rsidRPr="00050F5F" w:rsidRDefault="003961AE" w:rsidP="00E84C32">
            <w:pPr>
              <w:rPr>
                <w:rFonts w:cs="Arial"/>
                <w:sz w:val="22"/>
                <w:szCs w:val="22"/>
                <w:shd w:val="clear" w:color="auto" w:fill="FFFFFF"/>
                <w:lang w:val="en-US"/>
              </w:rPr>
            </w:pP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ISBN":"978-3-11-081348-7","author":[{"dropping-particle":"","family":"Caldwell","given":"J.R.","non-dropping-particle":"","parse-names":false,"suffix":""}],"container-title":"Origins of Agriculture","editor":[{"dropping-particle":"","family":"Reed","given":"Charles A.","non-dropping-particle":"","parse-names":false,"suffix":""}],"id":"ITEM-1","issued":{"date-parts":[["1977"]]},"page":"77-88","publisher":"De Gruyter Mouton","publisher-place":"The Hague","title":"Cultural evolution in the Old World and the New, leading to the beginnings and spread of agriculture","type":"chapter"},"uris":["http://www.mendeley.com/documents/?uuid=071da731-9a55-4f72-9f5d-0af3e7de165d","http://www.mendeley.com/documents/?uuid=7e4630be-7b2a-4e1a-9efe-263f69d0dda9"]}],"mendeley":{"formattedCitation":"[10]","plainTextFormattedCitation":"[10]","previouslyFormattedCitation":"(Caldwell, J. R. 1977)"},"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10]</w:t>
            </w:r>
            <w:r w:rsidRPr="00050F5F">
              <w:rPr>
                <w:rStyle w:val="Refdenotaalpie"/>
                <w:rFonts w:cs="Arial"/>
                <w:sz w:val="22"/>
                <w:szCs w:val="22"/>
                <w:shd w:val="clear" w:color="auto" w:fill="FFFFFF"/>
              </w:rPr>
              <w:fldChar w:fldCharType="end"/>
            </w:r>
            <w:r w:rsidRPr="00050F5F">
              <w:rPr>
                <w:rFonts w:cs="Arial"/>
                <w:sz w:val="22"/>
                <w:szCs w:val="22"/>
                <w:shd w:val="clear" w:color="auto" w:fill="FFFFFF"/>
              </w:rPr>
              <w:t xml:space="preserve"> </w:t>
            </w: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author":[{"dropping-particle":"","family":"Darwin","given":"C.","non-dropping-particle":"","parse-names":false,"suffix":""}],"id":"ITEM-1","issued":{"date-parts":[["1868"]]},"publisher":"John Murray","publisher-place":"London","title":"The Variation of Animals and Plants under Domestication. Vol I.","type":"book"},"uris":["http://www.mendeley.com/documents/?uuid=98ba812e-34f4-4ae5-b2e7-169ca4f3e645","http://www.mendeley.com/documents/?uuid=b5b3532a-537f-41cf-b087-59a70431cba3"]},{"id":"ITEM-2","itemData":{"author":[{"dropping-particle":"","family":"Childe","given":"V.G.","non-dropping-particle":"","parse-names":false,"suffix":""}],"id":"ITEM-2","issued":{"date-parts":[["1928"]]},"publisher":"Kegan Paul, Trench, Trübner &amp; Co","publisher-place":"London","title":"The most ancient East: the Oriental prelude to European prehistory","type":"book"},"uris":["http://www.mendeley.com/documents/?uuid=390cbf3e-422e-471c-829f-2839799fc4f8","http://www.mendeley.com/documents/?uuid=6c728630-faed-4e5d-9c19-6fd371d5495a"]},{"id":"ITEM-3","itemData":{"DOI":"10.1126/science.127.3312.1419","ISSN":"0036-8075","author":[{"dropping-particle":"","family":"Braidwood","given":"R. J.","non-dropping-particle":"","parse-names":false,"suffix":""}],"container-title":"Science","id":"ITEM-3","issue":"3312","issued":{"date-parts":[["1958","6"]]},"page":"1419-1430","title":"Near Eastern Prehistory: The swing from food-collecting cultures to village-farming communities is still imperfectly understood.","type":"article-journal","volume":"127"},"uris":["http://www.mendeley.com/documents/?uuid=01c0b0f3-5f7e-4f59-97d7-83b98aa98ef2","http://www.mendeley.com/documents/?uuid=1d12024c-8254-41af-a2ff-edacef3c7b78"]},{"id":"ITEM-4","itemData":{"DOI":"10.2307/j.ctt7zvqz7","ISBN":"null","abstract":"This book explores the shift from hunting and gathering to agriculture as a way of life and the implications of this neolithic transition for the genetic structure of European populations. Originally published in 1984. ThePrinceton Legacy Libraryuses the latest print-on-demand technology to again make available previously out-of-print books from the distinguished backlist of Princeton University Press. These paperback editions preserve the original texts of these important books while presenting them in durable paperback editions. The goal of the Princeton Legacy Library is to vastly increase access to the rich scholarly heritage found in the thousands of books published by Princeton University Press since its founding in 1905.","author":[{"dropping-particle":"","family":"Ammerman","given":"Albert J","non-dropping-particle":"","parse-names":false,"suffix":""},{"dropping-particle":"","family":"Cavalli-Sforza","given":"Luigi Luca","non-dropping-particle":"","parse-names":false,"suffix":""}],"id":"ITEM-4","issued":{"date-parts":[["1984","6"]]},"publisher":"Princeton University Press","title":"The Neolithic Transition and the Genetics of Populations in Europe","type":"book"},"uris":["http://www.mendeley.com/documents/?uuid=d55f3deb-08b1-476f-8fee-964865de2643","http://www.mendeley.com/documents/?uuid=b4d2e676-0bb3-4f63-b123-3f52189b3208"]},{"id":"ITEM-5","itemData":{"DOI":"10.2307/2799190","ISSN":"00251496","author":[{"dropping-particle":"","family":"Ammerman","given":"A. J.","non-dropping-particle":"","parse-names":false,"suffix":""},{"dropping-particle":"","family":"Cavalli-Sforza","given":"L. L.","non-dropping-particle":"","parse-names":false,"suffix":""}],"container-title":"Man","id":"ITEM-5","issue":"4","issued":{"date-parts":[["1971","12"]]},"page":"674","title":"Measuring the Rate of Spread of Early Farming in Europe","type":"article-journal","volume":"6"},"uris":["http://www.mendeley.com/documents/?uuid=3f6607f0-a56c-4939-bbf8-54bca0520229","http://www.mendeley.com/documents/?uuid=b49a3d3f-8859-4181-9542-d1d1f9e410fb"]}],"mendeley":{"formattedCitation":"[11–15]","plainTextFormattedCitation":"[11–15]","previouslyFormattedCitation":"(Darwin 1868; Childe 1928; Braidwood 1958; Ammerman, A. J. &amp; Cavalli-Sforza 1971; Ammerman, Albert J &amp; Cavalli-Sforza 1984)"},"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11–15]</w:t>
            </w:r>
            <w:r w:rsidRPr="00050F5F">
              <w:rPr>
                <w:rStyle w:val="Refdenotaalpie"/>
                <w:rFonts w:cs="Arial"/>
                <w:sz w:val="22"/>
                <w:szCs w:val="22"/>
                <w:shd w:val="clear" w:color="auto" w:fill="FFFFFF"/>
              </w:rPr>
              <w:fldChar w:fldCharType="end"/>
            </w:r>
          </w:p>
        </w:tc>
      </w:tr>
      <w:tr w:rsidR="003961AE" w:rsidRPr="00050F5F" w14:paraId="163AC455" w14:textId="77777777" w:rsidTr="00CD2C75">
        <w:trPr>
          <w:trHeight w:val="295"/>
        </w:trPr>
        <w:tc>
          <w:tcPr>
            <w:tcW w:w="3952" w:type="dxa"/>
            <w:vMerge/>
            <w:tcBorders>
              <w:top w:val="single" w:sz="2" w:space="0" w:color="000000"/>
              <w:left w:val="single" w:sz="2" w:space="0" w:color="000000"/>
              <w:bottom w:val="single" w:sz="2" w:space="0" w:color="000000"/>
              <w:right w:val="single" w:sz="2" w:space="0" w:color="000000"/>
            </w:tcBorders>
            <w:vAlign w:val="center"/>
            <w:hideMark/>
          </w:tcPr>
          <w:p w14:paraId="41EB26BB" w14:textId="77777777" w:rsidR="003961AE" w:rsidRPr="00050F5F" w:rsidRDefault="003961AE" w:rsidP="00E84C32">
            <w:pPr>
              <w:rPr>
                <w:rFonts w:cs="Arial"/>
                <w:color w:val="000000"/>
                <w:sz w:val="22"/>
                <w:szCs w:val="22"/>
                <w:u w:color="000000"/>
                <w14:textOutline w14:w="12700" w14:cap="flat" w14:cmpd="sng" w14:algn="ctr">
                  <w14:noFill/>
                  <w14:prstDash w14:val="solid"/>
                  <w14:miter w14:lim="100000"/>
                </w14:textOutline>
              </w:rPr>
            </w:pPr>
          </w:p>
        </w:tc>
        <w:tc>
          <w:tcPr>
            <w:tcW w:w="756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7539A2AE" w14:textId="77777777" w:rsidR="003961AE" w:rsidRPr="00050F5F" w:rsidRDefault="003961AE" w:rsidP="00E84C32">
            <w:pPr>
              <w:pStyle w:val="BodyA"/>
              <w:tabs>
                <w:tab w:val="left" w:pos="1236"/>
              </w:tabs>
              <w:rPr>
                <w:rFonts w:ascii="Arial" w:hAnsi="Arial" w:cs="Arial"/>
                <w:sz w:val="22"/>
                <w:szCs w:val="22"/>
                <w:lang w:val="en-GB"/>
              </w:rPr>
            </w:pPr>
            <w:r w:rsidRPr="00050F5F">
              <w:rPr>
                <w:rFonts w:ascii="Arial" w:hAnsi="Arial" w:cs="Arial"/>
                <w:sz w:val="22"/>
                <w:szCs w:val="22"/>
                <w:lang w:val="en-GB"/>
              </w:rPr>
              <w:t>SET-based explanations for initial domestication</w:t>
            </w:r>
          </w:p>
        </w:tc>
        <w:tc>
          <w:tcPr>
            <w:tcW w:w="305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4A29B233" w14:textId="1501E25D" w:rsidR="003961AE" w:rsidRPr="00050F5F" w:rsidRDefault="003961AE" w:rsidP="00E84C32">
            <w:pPr>
              <w:rPr>
                <w:rFonts w:cs="Arial"/>
                <w:sz w:val="22"/>
                <w:szCs w:val="22"/>
                <w:shd w:val="clear" w:color="auto" w:fill="FFFFFF"/>
              </w:rPr>
            </w:pP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DOI":"10.1086/417796","ISSN":"0033-5770","author":[{"dropping-particle":"","family":"Williams","given":"George C.","non-dropping-particle":"","parse-names":false,"suffix":""}],"container-title":"The Quarterly Review of Biology","id":"ITEM-1","issue":"4","issued":{"date-parts":[["1992","12"]]},"page":"479-486","publisher":"University of Chicago Press","title":"Gaia, Nature Worship and Biocentric Fallacies","type":"article-journal","volume":"67"},"uris":["http://www.mendeley.com/documents/?uuid=14c70840-8cf1-419c-995f-d6ee92727647","http://www.mendeley.com/documents/?uuid=14558862-ad3a-4e04-a8b7-13a5617e6141"]}],"mendeley":{"formattedCitation":"[31]","plainTextFormattedCitation":"[31]","previouslyFormattedCitation":"(Williams, G. C. 1992)"},"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31]</w:t>
            </w:r>
            <w:r w:rsidRPr="00050F5F">
              <w:rPr>
                <w:rStyle w:val="Refdenotaalpie"/>
                <w:rFonts w:cs="Arial"/>
                <w:sz w:val="22"/>
                <w:szCs w:val="22"/>
                <w:shd w:val="clear" w:color="auto" w:fill="FFFFFF"/>
              </w:rPr>
              <w:fldChar w:fldCharType="end"/>
            </w:r>
            <w:r w:rsidR="00965334" w:rsidRPr="00050F5F">
              <w:rPr>
                <w:rFonts w:cs="Arial"/>
                <w:sz w:val="22"/>
                <w:szCs w:val="22"/>
                <w:shd w:val="clear" w:color="auto" w:fill="FFFFFF"/>
              </w:rPr>
              <w:t xml:space="preserve">, </w:t>
            </w: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author":[{"dropping-particle":"","family":"Binford","given":"Lewis R.","non-dropping-particle":"","parse-names":false,"suffix":""}],"container-title":"New Perspectives in Archaeology","editor":[{"dropping-particle":"","family":"Binford","given":"Lewis R.","non-dropping-particle":"","parse-names":false,"suffix":""},{"dropping-particle":"","family":"Binford","given":"Sally R.","non-dropping-particle":"","parse-names":false,"suffix":""}],"id":"ITEM-1","issued":{"date-parts":[["1968"]]},"page":"313-41","publisher":"Aldine","publisher-place":"Chicago","title":"Post-Pleistocene Adaptations","type":"chapter"},"uris":["http://www.mendeley.com/documents/?uuid=f2384c92-69da-48d6-bb28-bb7feda60e1c","http://www.mendeley.com/documents/?uuid=8b6b665e-d677-43b7-b1f5-47b5cf757819"]},{"id":"ITEM-2","itemData":{"author":[{"dropping-particle":"V.","family":"Flannery","given":"Kent","non-dropping-particle":"","parse-names":false,"suffix":""}],"container-title":"The Domestication and Exploitation of Plants and Animals","editor":[{"dropping-particle":"","family":"Ucko","given":"Peter J.","non-dropping-particle":"","parse-names":false,"suffix":""},{"dropping-particle":"","family":"Dimblebly","given":"G. W.","non-dropping-particle":"","parse-names":false,"suffix":""}],"id":"ITEM-2","issued":{"date-parts":[["1969"]]},"page":"73-100","publisher":"Aldine","publisher-place":"Chicago","title":"Origins and ecological effects of early domestication in Iran and the Near East","type":"chapter"},"uris":["http://www.mendeley.com/documents/?uuid=a67e3592-efe8-448a-9e16-23ea80ef1928","http://www.mendeley.com/documents/?uuid=9701fdd6-a439-4f8f-91f7-fecc40f9b2f0"]}],"mendeley":{"formattedCitation":"[32,33]","plainTextFormattedCitation":"[32,33]","previouslyFormattedCitation":"(Binford 1968; Flannery 1969)"},"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32,33]</w:t>
            </w:r>
            <w:r w:rsidRPr="00050F5F">
              <w:rPr>
                <w:rStyle w:val="Refdenotaalpie"/>
                <w:rFonts w:cs="Arial"/>
                <w:sz w:val="22"/>
                <w:szCs w:val="22"/>
                <w:shd w:val="clear" w:color="auto" w:fill="FFFFFF"/>
              </w:rPr>
              <w:fldChar w:fldCharType="end"/>
            </w:r>
            <w:r w:rsidR="00965334" w:rsidRPr="00050F5F">
              <w:rPr>
                <w:rFonts w:cs="Arial"/>
                <w:sz w:val="22"/>
                <w:szCs w:val="22"/>
                <w:shd w:val="clear" w:color="auto" w:fill="FFFFFF"/>
              </w:rPr>
              <w:t xml:space="preserve">, </w:t>
            </w: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author":[{"dropping-particle":"","family":"Hassan","given":"F.","non-dropping-particle":"","parse-names":false,"suffix":""}],"id":"ITEM-1","issued":{"date-parts":[["1981"]]},"publisher":"Academic Press","publisher-place":"London","title":"Demographic Archaeology","type":"book"},"uris":["http://www.mendeley.com/documents/?uuid=45b603f4-7165-4f70-becf-b873bae7a369","http://www.mendeley.com/documents/?uuid=c0656531-e0c9-4bba-a994-3a63279a991e"]},{"id":"ITEM-2","itemData":{"author":[{"dropping-particle":"","family":"Binford","given":"Lewis R.","non-dropping-particle":"","parse-names":false,"suffix":""}],"id":"ITEM-2","issued":{"date-parts":[["1983"]]},"publisher":"Thames and Hudson","publisher-place":"London","title":"In Pursuit of the Past","type":"book"},"uris":["http://www.mendeley.com/documents/?uuid=b8d87505-090a-4280-b8bd-c697224c81ad","http://www.mendeley.com/documents/?uuid=2af8104d-660b-4ffd-b391-47be712c0521"]}],"mendeley":{"formattedCitation":"[34,35]","plainTextFormattedCitation":"[34,35]","previouslyFormattedCitation":"(Hassan 1981; Binford 1983)"},"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noProof/>
                <w:sz w:val="22"/>
                <w:szCs w:val="22"/>
                <w:shd w:val="clear" w:color="auto" w:fill="FFFFFF"/>
              </w:rPr>
              <w:t>[34,35]</w:t>
            </w:r>
            <w:r w:rsidRPr="00050F5F">
              <w:rPr>
                <w:rStyle w:val="Refdenotaalpie"/>
                <w:rFonts w:cs="Arial"/>
                <w:sz w:val="22"/>
                <w:szCs w:val="22"/>
                <w:shd w:val="clear" w:color="auto" w:fill="FFFFFF"/>
              </w:rPr>
              <w:fldChar w:fldCharType="end"/>
            </w:r>
          </w:p>
          <w:p w14:paraId="4D6D2F90" w14:textId="238418D3" w:rsidR="003961AE" w:rsidRPr="00050F5F" w:rsidRDefault="003961AE" w:rsidP="00E84C32">
            <w:pPr>
              <w:rPr>
                <w:rFonts w:cs="Arial"/>
                <w:sz w:val="22"/>
                <w:szCs w:val="22"/>
                <w:shd w:val="clear" w:color="auto" w:fill="FFFFFF"/>
              </w:rPr>
            </w:pP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author":[{"dropping-particle":"","family":"Cohen","given":"Mark Nathan","non-dropping-particle":"","parse-names":false,"suffix":""}],"id":"ITEM-1","issued":{"date-parts":[["1977"]]},"publisher":"Yale University Press","publisher-place":"New Haven, Conn.","title":"The Food Crisis in Prehistory: Overpopulation and the Origins of Agriculture","type":"book"},"uris":["http://www.mendeley.com/documents/?uuid=0b77353c-703d-4943-8dc5-5445798cfa83","http://www.mendeley.com/documents/?uuid=a06cb5c2-f34a-4315-85fd-5a4a70099acd"]},{"id":"ITEM-2","itemData":{"DOI":"10.1086/603548","ISSN":"0011-3204","author":[{"dropping-particle":"","family":"Cohen","given":"Mark Nathan","non-dropping-particle":"","parse-names":false,"suffix":""}],"container-title":"Current Anthropology","id":"ITEM-2","issue":"5","issued":{"date-parts":[["2009","10"]]},"page":"591-595","title":"Introduction: Rethinking the Origins of Agriculture","type":"article-journal","volume":"50"},"uris":["http://www.mendeley.com/documents/?uuid=d6290ade-7c12-48b4-86f1-7b5caf1fb560","http://www.mendeley.com/documents/?uuid=6a0ed338-cdde-433c-850a-9d3abcdd73a0"]}],"mendeley":{"formattedCitation":"[36,37]","plainTextFormattedCitation":"[36,37]","previouslyFormattedCitation":"(Cohen 1977, 2009)"},"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36,37]</w:t>
            </w:r>
            <w:r w:rsidRPr="00050F5F">
              <w:rPr>
                <w:rStyle w:val="Refdenotaalpie"/>
                <w:rFonts w:cs="Arial"/>
                <w:sz w:val="22"/>
                <w:szCs w:val="22"/>
                <w:shd w:val="clear" w:color="auto" w:fill="FFFFFF"/>
              </w:rPr>
              <w:fldChar w:fldCharType="end"/>
            </w:r>
            <w:r w:rsidR="00965334" w:rsidRPr="00050F5F">
              <w:rPr>
                <w:rFonts w:cs="Arial"/>
                <w:sz w:val="22"/>
                <w:szCs w:val="22"/>
                <w:shd w:val="clear" w:color="auto" w:fill="FFFFFF"/>
              </w:rPr>
              <w:t xml:space="preserve">, </w:t>
            </w:r>
            <w:r w:rsidRPr="00050F5F">
              <w:rPr>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ISBN":"9780520246478","abstract":"Seasonal tropical forests, those that receive a prolonged period every year during which little to no rain falls, do not carry the distinction enjoyed by their rainforest relatives, despite the fact that they have been of far more use to humans for a longer period of time. It is in these forests that the highest biomass of comestible plants and animals and the most fertile soils for agriculture occur, and before they were cut for agriculture or converted into pasture, seasonally dry forests occupied large areas of the Central and South American landmasses (Figures 7.1a and b). Molecular biological and","author":[{"dropping-particle":"","family":"Piperno","given":"Dolores R","non-dropping-particle":"","parse-names":false,"suffix":""}],"container-title":"Behavioral Ecology and the Transition to Agriculture","edition":"1","editor":[{"dropping-particle":"","family":"Kennett","given":"Douglas J","non-dropping-particle":"","parse-names":false,"suffix":""},{"dropping-particle":"","family":"Winterhalder","given":"Bruce","non-dropping-particle":"","parse-names":false,"suffix":""}],"id":"ITEM-1","issued":{"date-parts":[["2006","7"]]},"page":"137-166","publisher":"University of California Press","title":"The Origins of Plant Cultivation and Domestication in the Neotropics: A Behavioural Ecological Perspective","type":"chapter"},"uris":["http://www.mendeley.com/documents/?uuid=a2648112-b52c-4e9c-a560-1e64482c2c95"]},{"id":"ITEM-2","itemData":{"DOI":"10.1086/659998","ISSN":"0011-3204","author":[{"dropping-particle":"","family":"Piperno","given":"Dolores R.","non-dropping-particle":"","parse-names":false,"suffix":""}],"container-title":"Current Anthropology","id":"ITEM-2","issue":"S4","issued":{"date-parts":[["2011","10"]]},"page":"453-S470","title":"The Origins of Plant Cultivation and Domestication in the New World Tropics","type":"article-journal","volume":"52"},"uris":["http://www.mendeley.com/documents/?uuid=9ae1885d-2a2e-4642-8520-eef675af0627"]},{"id":"ITEM-3","itemData":{"author":[{"dropping-particle":"","family":"Zvelebil","given":"M","non-dropping-particle":"","parse-names":false,"suffix":""}],"id":"ITEM-3","issued":{"date-parts":[["1981"]]},"publisher":"BAR International Series 115 (I and II)","publisher-place":"Oxford","title":"From Forager to Farmer in the Boreal Zone: reconstructing economic patterns through catchment analysis in prehistoric Finland","type":"book"},"uris":["http://www.mendeley.com/documents/?uuid=6edb2305-3eea-49b9-97e7-84211eed6c92"]},{"id":"ITEM-4","itemData":{"DOI":"10.1080/00293652.1984.9965402","ISSN":"0029-3652","author":[{"dropping-particle":"","family":"Zvelebil","given":"Marek","non-dropping-particle":"","parse-names":false,"suffix":""},{"dropping-particle":"","family":"Rowley</w:instrText>
            </w:r>
            <w:r w:rsidRPr="00050F5F">
              <w:rPr>
                <w:rFonts w:ascii="Cambria Math" w:hAnsi="Cambria Math" w:cs="Cambria Math"/>
                <w:sz w:val="22"/>
                <w:szCs w:val="22"/>
                <w:shd w:val="clear" w:color="auto" w:fill="FFFFFF"/>
              </w:rPr>
              <w:instrText>‐</w:instrText>
            </w:r>
            <w:r w:rsidRPr="00050F5F">
              <w:rPr>
                <w:rFonts w:cs="Arial"/>
                <w:sz w:val="22"/>
                <w:szCs w:val="22"/>
                <w:shd w:val="clear" w:color="auto" w:fill="FFFFFF"/>
              </w:rPr>
              <w:instrText>Conwy","given":"Peter","non-dropping-particle":"","parse-names":false,"suffix":""}],"container-title":"Norwegian Archaeological Review","id":"ITEM-4","issue":"2","issued":{"date-parts":[["1984","1"]]},"page":"104-128","title":"Transition to farming in Northern Europe: A hunter</w:instrText>
            </w:r>
            <w:r w:rsidRPr="00050F5F">
              <w:rPr>
                <w:rFonts w:ascii="Cambria Math" w:hAnsi="Cambria Math" w:cs="Cambria Math"/>
                <w:sz w:val="22"/>
                <w:szCs w:val="22"/>
                <w:shd w:val="clear" w:color="auto" w:fill="FFFFFF"/>
              </w:rPr>
              <w:instrText>‐</w:instrText>
            </w:r>
            <w:r w:rsidRPr="00050F5F">
              <w:rPr>
                <w:rFonts w:cs="Arial"/>
                <w:sz w:val="22"/>
                <w:szCs w:val="22"/>
                <w:shd w:val="clear" w:color="auto" w:fill="FFFFFF"/>
              </w:rPr>
              <w:instrText>gatherer perspective","type":"article-journal","volume":"17"},"uris":["http://www.mendeley.com/documents/?uuid=3b247560-f511-42eb-b0c0-0bda37e543bd"]}],"mendeley":{"formattedCitation":"[38–41]","plainTextFormattedCitation":"[38–41]","previouslyFormattedCitation":"(Zvelebil, M 1981; Zvelebil, Marek &amp; Rowley</w:instrText>
            </w:r>
            <w:r w:rsidRPr="00050F5F">
              <w:rPr>
                <w:rFonts w:ascii="Cambria Math" w:hAnsi="Cambria Math" w:cs="Cambria Math"/>
                <w:sz w:val="22"/>
                <w:szCs w:val="22"/>
                <w:shd w:val="clear" w:color="auto" w:fill="FFFFFF"/>
              </w:rPr>
              <w:instrText>‐</w:instrText>
            </w:r>
            <w:r w:rsidRPr="00050F5F">
              <w:rPr>
                <w:rFonts w:cs="Arial"/>
                <w:sz w:val="22"/>
                <w:szCs w:val="22"/>
                <w:shd w:val="clear" w:color="auto" w:fill="FFFFFF"/>
              </w:rPr>
              <w:instrText>Conwy 1984; Piperno 2006, 2011)"},"properties":{"noteIndex":0},"schema":"https://github.com/citation-style-language/schema/raw/master/csl-citation.json"}</w:instrText>
            </w:r>
            <w:r w:rsidRPr="00050F5F">
              <w:rPr>
                <w:rFonts w:cs="Arial"/>
                <w:sz w:val="22"/>
                <w:szCs w:val="22"/>
                <w:shd w:val="clear" w:color="auto" w:fill="FFFFFF"/>
              </w:rPr>
              <w:fldChar w:fldCharType="separate"/>
            </w:r>
            <w:r w:rsidRPr="00050F5F">
              <w:rPr>
                <w:rFonts w:cs="Arial"/>
                <w:noProof/>
                <w:sz w:val="22"/>
                <w:szCs w:val="22"/>
                <w:shd w:val="clear" w:color="auto" w:fill="FFFFFF"/>
              </w:rPr>
              <w:t>[38–41]</w:t>
            </w:r>
            <w:r w:rsidRPr="00050F5F">
              <w:rPr>
                <w:rFonts w:cs="Arial"/>
                <w:sz w:val="22"/>
                <w:szCs w:val="22"/>
                <w:shd w:val="clear" w:color="auto" w:fill="FFFFFF"/>
              </w:rPr>
              <w:fldChar w:fldCharType="end"/>
            </w:r>
          </w:p>
          <w:p w14:paraId="090815D8" w14:textId="30A8F179" w:rsidR="003961AE" w:rsidRPr="00050F5F" w:rsidRDefault="003961AE" w:rsidP="00965334">
            <w:pPr>
              <w:rPr>
                <w:rFonts w:cs="Arial"/>
                <w:sz w:val="22"/>
                <w:szCs w:val="22"/>
              </w:rPr>
            </w:pP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DOI":"10.2307/2694241","ISSN":"0002-7316","abstract":"Several independent trajectories of subsistence intensification, often leading to agriculture, began during the Holocene. No plant-rich intensifications are known from the Pleistocene, even from the late Pleistocene when human populations were otherwise quite sophisticated. Recent data from ice and ocean-core climate proxies show that last glacial climates were extremely hostile to agriculture—dry, low in atmospheric CO 2 , and extremely variable on quite short time scales. We hypothesize that agriculture was impossible under last-glacial conditions. The quite abrupt final amelioration of the climate was followed immediately by the beginnings of plant-intensive resource-use strategies in some areas, although the turn to plants was much later elsewhere. Almost all trajectories of subsistence intensification in the Holocene are progressive, and eventually agriculture became the dominant strategy in all but marginal environments. We hypothesize that, in the Holocene, agriculture was, in the long run, compulsory. We use a mathematical analysis to argue that the rate-limiting process for intensification trajectories must generally be the rate of innovation of subsistence technology or subsistence-related social organization. At the observed rates of innovation, population growth will always be rapid enough to sustain a high level of population pressure. Several processes appear to retard rates of cultural evolution below the maxima we observe in the most favorable cases.","author":[{"dropping-particle":"","family":"Richerson","given":"Peter J.","non-dropping-particle":"","parse-names":false,"suffix":""},{"dropping-particle":"","family":"Boyd","given":"Robert","non-dropping-particle":"","parse-names":false,"suffix":""},{"dropping-particle":"","family":"Bettinger","given":"Robert L.","non-dropping-particle":"","parse-names":false,"suffix":""}],"container-title":"American Antiquity","id":"ITEM-1","issue":"3","issued":{"date-parts":[["2001","7"]]},"page":"387-411","title":"Was Agriculture Impossible during the Pleistocene but Mandatory during the Holocene? A Climate Change Hypothesis","type":"article-journal","volume":"66"},"uris":["http://www.mendeley.com/documents/?uuid=16d4cb4f-8074-457c-90b3-43634dc4e035","http://www.mendeley.com/documents/?uuid=c0368751-2978-49ac-bc6e-a8b0fba034ef"]},{"id":"ITEM-2","itemData":{"DOI":"10.1086/659784","ISSN":"0011-3204","author":[{"dropping-particle":"","family":"Bar-Yosef","given":"Ofer","non-dropping-particle":"","parse-names":false,"suffix":""}],"container-title":"Current Anthropology","id":"ITEM-2","issue":"S4","issued":{"date-parts":[["2011","10"]]},"page":"S175-S193","title":"Climatic Fluctuations and Early Farming in West and East Asia","type":"article-journal","volume":"52"},"uris":["http://www.mendeley.com/documents/?uuid=1da321f3-4a30-4806-ab97-3b988e2eaeb5","http://www.mendeley.com/documents/?uuid=a29419b7-5ed5-40f5-8ce8-ee4d975d64dc"]},{"id":"ITEM-3","itemData":{"author":[{"dropping-particle":"","family":"Ferrio","given":"Juan Pedro","non-dropping-particle":"","parse-names":false,"suffix":""},{"dropping-particle":"","family":"Voltas","given":"Jordi","non-dropping-particle":"","parse-names":false,"suffix":""},{"dropping-particle":"","family":"Araus","given":"Jose","non-dropping-particle":"","parse-names":false,"suffix":""}],"container-title":"Crop Stress Management and Global Climate Change","id":"ITEM-3","issued":{"date-parts":[["2011","11"]]},"page":"1-14","title":"Global change and the origins of agriculture","type":"chapter"},"uris":["http://www.mendeley.com/documents/?uuid=0f291f9e-01df-42ff-9b36-8afbffd15f42","http://www.mendeley.com/documents/?uuid=2faab00c-d8c6-4a74-89a6-5bb99c04d06b"]},{"id":"ITEM-4","itemData":{"DOI":"10.1111/j.1365-2486.1995.tb00009.x","ISSN":"1354-1013","author":[{"dropping-particle":"","family":"Sage","given":"Rowan F.","non-dropping-particle":"","parse-names":false,"suffix":""}],"container-title":"Global Change Biology","id":"ITEM-4","issue":"2","issued":{"date-parts":[["1995","4"]]},"page":"93-106","title":"Was low atmospheric CO2 during the Pleistocene a limiting factor for the origin of agriculture?","type":"article-journal","volume":"1"},"uris":["http://www.mendeley.com/documents/?uuid=548297bb-21e7-45e9-b913-0289d168c1a7","http://www.mendeley.com/documents/?uuid=aae5d569-fc3e-43a8-ace3-390dc2829714"]},{"id":"ITEM-5","itemData":{"DOI":"10.1177/0959683608098961","ISSN":"0959-6836","author":[{"dropping-particle":"","family":"Willcox","given":"George","non-dropping-particle":"","parse-names":false,"suffix":""},{"dropping-particle":"","family":"Buxo","given":"Ramon","non-dropping-particle":"","parse-names":false,"suffix":""},{"dropping-particle":"","family":"Herveux","given":"Linda","non-dropping-particle":"","parse-names":false,"suffix":""}],"container-title":"The Holocene","id":"ITEM-5","issue":"1","issued":{"date-parts":[["2009","1"]]},"page":"151-158","title":"Late Pleistocene and early Holocene climate and the beginnings of cultivation in northern Syria","type":"article-journal","volume":"19"},"uris":["http://www.mendeley.com/documents/?uuid=285e180a-a900-43ff-862d-9eb7637e196f","http://www.mendeley.com/documents/?uuid=e28921ac-cad0-4abd-a116-f50da801fac8"]},{"id":"ITEM-6","itemData":{"DOI":"10.1007/s10584-007-9248-1","ISSN":"0165-0009","author":[{"dropping-particle":"","family":"Feynman","given":"Joan","non-dropping-particle":"","parse-names":false,"suffix":""},{"dropping-particle":"","family":"Ruzmaikin","given":"Alexander","non-dropping-particle":"","parse-names":false,"suffix":""}],"container-title":"Climatic Change","id":"ITEM-6","issue":"3-4","issued":{"date-parts":[["2007","8"]]},"page":"295-311","title":"Climate stability and the development of agricultural societies","type":"article-journal","volume":"84"},"uris":["http://www.mendeley.com/documents/?uuid=3cf8f26d-9161-4d4a-add7-ed689e82fe02","http://www.mendeley.com/documents/?uuid=2536043e-f4fc-4c62-be5e-c457ef83ba44"]},{"id":"ITEM-7","itemData":{"ISSN":"00113891","abstract":"[Domestication of plants and animals was necessary for the evolution of agriculture, spatial expansion and population increase of humans during the Holocene, which facilitated the evolution of technically innovative societies. The agricultural practices enabled people to establish permanent settlements and expand urban-based societies. Domestication of plants and animals transformed the profession of the early humans from hunting and gathering to selective hunting, herding and settled agriculture. The earliest archaeological evidences, found throughout the tropical and subtropical areas of southwestern and southern Asia, northern and central Africa and Central America, suggest rapid and large-scale domestication of plants and animals ca. 10,000–7000 cal years BP. This interval corresponds to an intense humid phase and equable climates, as observed in numerous paleo records across the regions. I suggest that domestication of plants and animals and subsequent beginning of agriculture were linked to climate amelioration in the early Holocene.]","author":[{"dropping-particle":"","family":"Gupta","given":"Anil K","non-dropping-particle":"","parse-names":false,"suffix":""}],"container-title":"Current Science","id":"ITEM-7","issue":"1","issued":{"date-parts":[["2004","8"]]},"page":"54-59","publisher":"Temporary Publisher","title":"Origin of agriculture and domestication of plants and animals linked to early Holocene climate amelioration","type":"article-journal","volume":"87"},"uris":["http://www.mendeley.com/documents/?uuid=47d2321a-89bf-4d0e-8c69-85378074b5c7","http://www.mendeley.com/documents/?uuid=0b452943-e246-4ba3-8eae-2847994157b7"]},{"id":"ITEM-8","itemData":{"DOI":"10.1002/(SICI)1520-6505(1998)6:5&lt;159::AID-EVAN4&gt;3.0.CO;2-7","ISSN":"10601538","author":[{"dropping-particle":"","family":"Bar-Yosef","given":"Ofer","non-dropping-particle":"","parse-names":false,"suffix":""}],"container-title":"Evolutionary Anthropology: Issues, News, and Reviews","id":"ITEM-8","issue":"5","issued":{"date-parts":[["1998"]]},"page":"159-177","title":"The Natufian culture in the Levant, threshold to the origins of agriculture","type":"article-journal","volume":"6"},"uris":["http://www.mendeley.com/documents/?uuid=78e2567f-1313-4dab-b831-80627fb0c980","http://www.mendeley.com/documents/?uuid=668e0514-0961-410f-86cf-306a04037719"]}],"mendeley":{"formattedCitation":"[42–49]","plainTextFormattedCitation":"[42–49]","previouslyFormattedCitation":"(Sage 1995; Bar-Yosef 1998; Richerson, Boyd &amp; Bettinger 2001; Gupta 2004; Feynman &amp; Ruzmaikin 2007; Willcox, Buxo &amp; Herveux 2009; Bar-Yosef 2011; Ferrio, Voltas &amp; Araus 2011)"},"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42–49]</w:t>
            </w:r>
            <w:r w:rsidRPr="00050F5F">
              <w:rPr>
                <w:rStyle w:val="Refdenotaalpie"/>
                <w:rFonts w:cs="Arial"/>
                <w:sz w:val="22"/>
                <w:szCs w:val="22"/>
                <w:shd w:val="clear" w:color="auto" w:fill="FFFFFF"/>
              </w:rPr>
              <w:fldChar w:fldCharType="end"/>
            </w:r>
            <w:r w:rsidR="00965334" w:rsidRPr="00050F5F">
              <w:rPr>
                <w:rFonts w:cs="Arial"/>
                <w:sz w:val="22"/>
                <w:szCs w:val="22"/>
                <w:shd w:val="clear" w:color="auto" w:fill="FFFFFF"/>
              </w:rPr>
              <w:t xml:space="preserve">, </w:t>
            </w: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editor":[{"dropping-particle":"","family":"Lee, R. B., &amp; DeVore","given":"I.","non-dropping-particle":"","parse-names":false,"suffix":""}],"id":"ITEM-1","issued":{"date-parts":[["1968"]]},"publisher":"Aldine","publisher-place":"Chicago","title":"Man the hunter","type":"book"},"uris":["http://www.mendeley.com/documents/?uuid=4758db36-dea1-4802-88c4-c120bf2ec32e","http://www.mendeley.com/documents/?uuid=c4c48132-6c88-4544-ad19-655fb483be10"]},{"id":"ITEM-2","itemData":{"author":[{"dropping-particle":"","family":"Lee","given":"R. B.","non-dropping-particle":"","parse-names":false,"suffix":""}],"container-title":"Man, Settlement and Urbanism","editor":[{"dropping-particle":"","family":"Ucko","given":"Peter J.","non-dropping-particle":"","parse-names":false,"suffix":""},{"dropping-particle":"","family":"Tringham","given":"Ruth","non-dropping-particle":"","parse-names":false,"suffix":""},{"dropping-particle":"","family":"Dimbleby","given":"G. W.","non-dropping-particle":"","parse-names":false,"suffix":""}],"id":"ITEM-2","issued":{"date-parts":[["1972"]]},"page":"177-85","publisher":"Duckworth","publisher-place":"London","title":"Work effort, group structure and land use in contemporary hunter-gatherers","type":"chapter"},"uris":["http://www.mendeley.com/documents/?uuid=0ac6c868-128e-4c90-b774-bf1e4b575d8f","http://www.mendeley.com/documents/?uuid=ebd0fa3f-2b4c-48de-b781-a8131045b9c1"]},{"id":"ITEM-3","itemData":{"author":[{"dropping-particle":"","family":"Lee","given":"R. B.","non-dropping-particle":"","parse-names":false,"suffix":""}],"id":"ITEM-3","issued":{"date-parts":[["1979"]]},"publisher":"Cambridge University Press","publisher-place":"Cambridge","title":"The !Kung San","type":"book"},"uris":["http://www.mendeley.com/documents/?uuid=a3d9d4eb-8163-42aa-93c4-812d94965935","http://www.mendeley.com/documents/?uuid=258a67a6-c660-49f5-9187-1d0212ea534d"]},{"id":"ITEM-4","itemData":{"author":[{"dropping-particle":"","family":"Binford","given":"Lewis R.","non-dropping-particle":"","parse-names":false,"suffix":""}],"container-title":"New Perspectives in Archaeology","editor":[{"dropping-particle":"","family":"Binford","given":"Lewis R.","non-dropping-particle":"","parse-names":false,"suffix":""},{"dropping-particle":"","family":"Binford","given":"Sally R.","non-dropping-particle":"","parse-names":false,"suffix":""}],"id":"ITEM-4","issued":{"date-parts":[["1968"]]},"page":"313-41","publisher":"Aldine","publisher-place":"Chicago","title":"Post-Pleistocene Adaptations","type":"chapter"},"uris":["http://www.mendeley.com/documents/?uuid=8b6b665e-d677-43b7-b1f5-47b5cf757819","http://www.mendeley.com/documents/?uuid=f2384c92-69da-48d6-bb28-bb7feda60e1c"]}],"mendeley":{"formattedCitation":"[32,50–52]","plainTextFormattedCitation":"[32,50–52]","previouslyFormattedCitation":"(Binford 1968; Lee, R. B., &amp; DeVore 1968; Lee, R. B. 1972, 1979)"},"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noProof/>
                <w:sz w:val="22"/>
                <w:szCs w:val="22"/>
                <w:shd w:val="clear" w:color="auto" w:fill="FFFFFF"/>
              </w:rPr>
              <w:t>[32,50–52]</w:t>
            </w:r>
            <w:r w:rsidRPr="00050F5F">
              <w:rPr>
                <w:rStyle w:val="Refdenotaalpie"/>
                <w:rFonts w:cs="Arial"/>
                <w:sz w:val="22"/>
                <w:szCs w:val="22"/>
                <w:shd w:val="clear" w:color="auto" w:fill="FFFFFF"/>
              </w:rPr>
              <w:fldChar w:fldCharType="end"/>
            </w:r>
          </w:p>
        </w:tc>
      </w:tr>
      <w:tr w:rsidR="003961AE" w:rsidRPr="00050F5F" w14:paraId="3C45F96A" w14:textId="77777777" w:rsidTr="00CD2C75">
        <w:trPr>
          <w:trHeight w:val="295"/>
        </w:trPr>
        <w:tc>
          <w:tcPr>
            <w:tcW w:w="3952" w:type="dxa"/>
            <w:vMerge/>
            <w:tcBorders>
              <w:top w:val="single" w:sz="2" w:space="0" w:color="000000"/>
              <w:left w:val="single" w:sz="2" w:space="0" w:color="000000"/>
              <w:bottom w:val="single" w:sz="2" w:space="0" w:color="000000"/>
              <w:right w:val="single" w:sz="2" w:space="0" w:color="000000"/>
            </w:tcBorders>
            <w:vAlign w:val="center"/>
            <w:hideMark/>
          </w:tcPr>
          <w:p w14:paraId="678AA195" w14:textId="77777777" w:rsidR="003961AE" w:rsidRPr="00050F5F" w:rsidRDefault="003961AE" w:rsidP="00E84C32">
            <w:pPr>
              <w:rPr>
                <w:rFonts w:cs="Arial"/>
                <w:color w:val="000000"/>
                <w:sz w:val="22"/>
                <w:szCs w:val="22"/>
                <w:u w:color="000000"/>
                <w14:textOutline w14:w="12700" w14:cap="flat" w14:cmpd="sng" w14:algn="ctr">
                  <w14:noFill/>
                  <w14:prstDash w14:val="solid"/>
                  <w14:miter w14:lim="100000"/>
                </w14:textOutline>
              </w:rPr>
            </w:pPr>
          </w:p>
        </w:tc>
        <w:tc>
          <w:tcPr>
            <w:tcW w:w="756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4C65AD84" w14:textId="77777777" w:rsidR="003961AE" w:rsidRPr="00050F5F" w:rsidRDefault="003961AE" w:rsidP="00E84C32">
            <w:pPr>
              <w:pStyle w:val="BodyA"/>
              <w:rPr>
                <w:rFonts w:ascii="Arial" w:hAnsi="Arial" w:cs="Arial"/>
                <w:sz w:val="22"/>
                <w:szCs w:val="22"/>
                <w:lang w:val="en-GB"/>
              </w:rPr>
            </w:pPr>
            <w:r w:rsidRPr="00050F5F">
              <w:rPr>
                <w:rFonts w:ascii="Arial" w:hAnsi="Arial" w:cs="Arial"/>
                <w:sz w:val="22"/>
                <w:szCs w:val="22"/>
                <w:lang w:val="en-GB"/>
              </w:rPr>
              <w:t>Social hypothesis</w:t>
            </w:r>
          </w:p>
        </w:tc>
        <w:tc>
          <w:tcPr>
            <w:tcW w:w="305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6D42F1DF" w14:textId="7B1FB658" w:rsidR="003961AE" w:rsidRPr="00050F5F" w:rsidRDefault="003961AE" w:rsidP="00965334">
            <w:pPr>
              <w:rPr>
                <w:rFonts w:cs="Arial"/>
                <w:sz w:val="22"/>
                <w:szCs w:val="22"/>
              </w:rPr>
            </w:pP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DOI":"10.1080/00438243.1978.9979731","ISSN":"0043-8243","author":[{"dropping-particle":"","family":"Bender","given":"Barbara","non-dropping-particle":"","parse-names":false,"suffix":""}],"container-title":"World Archaeology","id":"ITEM-1","issue":"2","issued":{"date-parts":[["1978","10"]]},"page":"204-222","title":"Gatherer</w:instrText>
            </w:r>
            <w:r w:rsidRPr="00050F5F">
              <w:rPr>
                <w:rFonts w:ascii="Cambria Math" w:hAnsi="Cambria Math" w:cs="Cambria Math"/>
                <w:sz w:val="22"/>
                <w:szCs w:val="22"/>
                <w:shd w:val="clear" w:color="auto" w:fill="FFFFFF"/>
              </w:rPr>
              <w:instrText>‐</w:instrText>
            </w:r>
            <w:r w:rsidRPr="00050F5F">
              <w:rPr>
                <w:rFonts w:cs="Arial"/>
                <w:sz w:val="22"/>
                <w:szCs w:val="22"/>
                <w:shd w:val="clear" w:color="auto" w:fill="FFFFFF"/>
              </w:rPr>
              <w:instrText>hunter to farmer: A social perspective","type":"article-journal","volume":"10"},"uris":["http://www.mendeley.com/documents/?uuid=2b7cc036-fe26-403d-83f2-8a46acab623b","http://www.mendeley.com/documents/?uuid=6238ecfa-7c8a-4a91-8581-ce43a6a25d17"]},{"id":"ITEM-2","itemData":{"author":[{"dropping-particle":"","family":"Sahlins","given":"M.","non-dropping-particle":"","parse-names":false,"suffix":""}],"id":"ITEM-2","issued":{"date-parts":[["1972"]]},"publisher":"Tavistock Publications","publisher-place":"London","title":"Stone Age Economics","type":"book"},"uris":["http://www.mendeley.com/documents/?uuid=44a78139-ad57-427f-873c-f4b396ee5b2b","http://www.mendeley.com/documents/?uuid=7cd45dde-67b3-464b-9aff-32a0889d6396"]},{"id":"ITEM-3","itemData":{"author":[{"dropping-particle":"","family":"Godelier","given":"M.","non-dropping-particle":"","parse-names":false,"suffix":""}],"id":"ITEM-3","issued":{"date-parts":[["1977"]]},"publisher":"Cambridge University Press","publisher-place":"Cambridge","title":"Perspectives in Marxist Anthropology","type":"book"},"uris":["http://www.mendeley.com/documents/?uuid=6f39aa86-241c-4ddc-8b80-d53d39322b97","http://www.mendeley.com/documents/?uuid=95d5c076-2a56-41cb-900a-8df8adde0922"]},{"id":"ITEM-4","itemData":{"DOI":"10.2307/280633","ISSN":"00027316","abstract":"[Archaic societies in the American midcontinent tend to be viewed as \"archetypal\" egalitarian, subsistence-oriented, gatherer-hunters. The strong techno-environmental orientation of most recent studies makes it hard to understand how and why increasingly socially differentiated gatherer-hunter societies emerged during the later Woodland period. In this article I attempt a social perspective on gatherer-hunters in general and those of the Archaic in particular. I suggest that alliance and exchange are universal hominid strategies and that, while they may have ecologically or biologically adaptive features, they are primarily about social relations and social reproduction. Gatherer-hunter reciprocity has been stressed in the literature, but the opposite side of the coin is debt, and debt is about inequality, however slight or well masked. The internal social feedbacks embedded in alliance and exchange that might exacerbate social differentiation, and the feedback between social demand and productive intensification are explored. The divide between the midcontinental Archaic and Woodland begins to crumble.]","author":[{"dropping-particle":"","family":"Bender","given":"Barbara","non-dropping-particle":"","parse-names":false,"suffix":""}],"container-title":"American Antiquity","id":"ITEM-4","issue":"1","issued":{"date-parts":[["1985","7"]]},"page":"52-62","publisher":"Society for American Archaeology","title":"Emergent Tribal Formations in the American Midcontinent","type":"article-journal","volume":"50"},"uris":["http://www.mendeley.com/documents/?uuid=dd43d63d-d298-43e2-8921-99211eaceac5","http://www.mendeley.com/documents/?uuid=d92e3bfe-05ee-4415-8ce7-a33542ca7f46"]},{"id":"ITEM-5","itemData":{"DOI":"10.1016/B978-0-12-564750-2.50007-X","author":[{"dropping-particle":"","family":"Bender","given":"Barbara","non-dropping-particle":"","parse-names":false,"suffix":""}],"container-title":"Prehistoric Hunters-Gatherers","id":"ITEM-5","issued":{"date-parts":[["1985"]]},"page":"21-57","publisher":"Elsevier","title":"Prehistoric Developments in the American Midcontinent and in Brittany, Northwest France","type":"chapter"},"uris":["http://www.mendeley.com/documents/?uuid=030676ea-eab3-4b50-93f0-427e526e68d0","http://www.mendeley.com/documents/?uuid=75138e59-3c16-4245-94b8-1307d5db6cb6"]}],"mendeley":{"formattedCitation":"[30,53–56]","plainTextFormattedCitation":"[30,53–56]","previouslyFormattedCitation":"(Sahlins 1972; Godelier 1977; Bender 1978, 1985a, 1985b)"},"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30,53–56]</w:t>
            </w:r>
            <w:r w:rsidRPr="00050F5F">
              <w:rPr>
                <w:rStyle w:val="Refdenotaalpie"/>
                <w:rFonts w:cs="Arial"/>
                <w:sz w:val="22"/>
                <w:szCs w:val="22"/>
                <w:shd w:val="clear" w:color="auto" w:fill="FFFFFF"/>
              </w:rPr>
              <w:fldChar w:fldCharType="end"/>
            </w:r>
            <w:r w:rsidR="00965334" w:rsidRPr="00050F5F">
              <w:rPr>
                <w:rFonts w:cs="Arial"/>
                <w:sz w:val="22"/>
                <w:szCs w:val="22"/>
                <w:shd w:val="clear" w:color="auto" w:fill="FFFFFF"/>
              </w:rPr>
              <w:t xml:space="preserve">, </w:t>
            </w: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ISBN":"9780521268684","author":[{"dropping-particle":"","family":"Zvelebil","given":"M","non-dropping-particle":"","parse-names":false,"suffix":""},{"dropping-particle":"","family":"Zvelebil","given":"P.E.P.M.","non-dropping-particle":"","parse-names":false,"suffix":""},{"dropping-particle":"","family":"Audouze","given":"F","non-dropping-particle":"","parse-names":false,"suffix":""},{"dropping-particle":"","family":"Broodbank","given":"J.D.P.A.C.","non-dropping-particle":"","parse-names":false,"suffix":""},{"dropping-particle":"","family":"Renfrew","given":"C","non-dropping-particle":"","parse-names":false,"suffix":""},{"dropping-particle":"","family":"Schlanger","given":"N","non-dropping-particle":"","parse-names":false,"suffix":""},{"dropping-particle":"","family":"Sherratt","given":"A","non-dropping-particle":"","parse-names":false,"suffix":""},{"dropping-particle":"","family":"Taylor","given":"T","non-dropping-particle":"","parse-names":false,"suffix":""},{"dropping-particle":"","family":"Yoffee","given":"P A N","non-dropping-particle":"","parse-names":false,"suffix":""},{"dropping-particle":"","family":"Ashmore","given":"W","non-dropping-particle":"","parse-names":false,"suffix":""}],"collection-title":"British Computer Society Workshop","id":"ITEM-1","issued":{"date-parts":[["1986"]]},"publisher":"Cambridge University Press","title":"Hunters in Transition: Mesolithic Societies of Temperate Eurasia and Their Transition to Farming","type":"book"},"uris":["http://www.mendeley.com/documents/?uuid=e704dac9-cc5a-4bf0-8e6b-4023dc3a4dc0","http://www.mendeley.com/documents/?uuid=97ac3c02-5b21-4113-85ce-93ad10b62154"]}],"mendeley":{"formattedCitation":"[19]","plainTextFormattedCitation":"[19]","previouslyFormattedCitation":"(Zvelebil, M et al. 1986)"},"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noProof/>
                <w:sz w:val="22"/>
                <w:szCs w:val="22"/>
                <w:shd w:val="clear" w:color="auto" w:fill="FFFFFF"/>
              </w:rPr>
              <w:t>[19]</w:t>
            </w:r>
            <w:r w:rsidRPr="00050F5F">
              <w:rPr>
                <w:rStyle w:val="Refdenotaalpie"/>
                <w:rFonts w:cs="Arial"/>
                <w:sz w:val="22"/>
                <w:szCs w:val="22"/>
                <w:shd w:val="clear" w:color="auto" w:fill="FFFFFF"/>
              </w:rPr>
              <w:fldChar w:fldCharType="end"/>
            </w:r>
          </w:p>
        </w:tc>
      </w:tr>
      <w:tr w:rsidR="003961AE" w:rsidRPr="00050F5F" w14:paraId="6B68CBEF" w14:textId="77777777" w:rsidTr="00CD2C75">
        <w:trPr>
          <w:trHeight w:val="484"/>
        </w:trPr>
        <w:tc>
          <w:tcPr>
            <w:tcW w:w="3952" w:type="dxa"/>
            <w:vMerge w:val="restart"/>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637E25A8" w14:textId="77777777" w:rsidR="003961AE" w:rsidRPr="00050F5F" w:rsidRDefault="003961AE" w:rsidP="00E84C32">
            <w:pPr>
              <w:pStyle w:val="Default"/>
              <w:rPr>
                <w:rFonts w:ascii="Arial" w:hAnsi="Arial" w:cs="Arial"/>
                <w:sz w:val="22"/>
                <w:szCs w:val="22"/>
                <w:lang w:val="en-GB"/>
              </w:rPr>
            </w:pPr>
            <w:r w:rsidRPr="00050F5F">
              <w:rPr>
                <w:rFonts w:ascii="Arial" w:hAnsi="Arial" w:cs="Arial"/>
                <w:sz w:val="22"/>
                <w:szCs w:val="22"/>
                <w:lang w:val="en-GB"/>
              </w:rPr>
              <w:t>Recent alternatives and integrative approaches</w:t>
            </w:r>
          </w:p>
        </w:tc>
        <w:tc>
          <w:tcPr>
            <w:tcW w:w="756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7977892D" w14:textId="77777777" w:rsidR="003961AE" w:rsidRPr="00050F5F" w:rsidRDefault="003961AE" w:rsidP="00E84C32">
            <w:pPr>
              <w:pStyle w:val="BodyA"/>
              <w:rPr>
                <w:rFonts w:ascii="Arial" w:hAnsi="Arial" w:cs="Arial"/>
                <w:sz w:val="22"/>
                <w:szCs w:val="22"/>
                <w:lang w:val="en-GB"/>
              </w:rPr>
            </w:pPr>
            <w:r w:rsidRPr="00050F5F">
              <w:rPr>
                <w:rFonts w:ascii="Arial" w:hAnsi="Arial" w:cs="Arial"/>
                <w:sz w:val="22"/>
                <w:szCs w:val="22"/>
                <w:lang w:val="en-GB"/>
              </w:rPr>
              <w:t>Approaches derived from Evolutionary Ecology (EE) and Human Behavioural Ecology (HBE)</w:t>
            </w:r>
          </w:p>
        </w:tc>
        <w:tc>
          <w:tcPr>
            <w:tcW w:w="305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340BDAC8" w14:textId="18DE5EF1" w:rsidR="003961AE" w:rsidRPr="00050F5F" w:rsidRDefault="003961AE" w:rsidP="00E84C32">
            <w:pPr>
              <w:rPr>
                <w:rFonts w:cs="Arial"/>
                <w:sz w:val="22"/>
                <w:szCs w:val="22"/>
                <w:shd w:val="clear" w:color="auto" w:fill="FFFFFF"/>
              </w:rPr>
            </w:pP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DOI":"10.1007/978-3-030-11117-5_13","author":[{"dropping-particle":"","family":"Gremillion","given":"Kristen J.","non-dropping-particle":"","parse-names":false,"suffix":""}],"container-title":"Handbook of Evolutionary Research in Archaeology","id":"ITEM-1","issued":{"date-parts":[["2019"]]},"page":"255-273","publisher":"Springer International Publishing","publisher-place":"Cham","title":"Human Behavioral Ecology and Plant Resources in Archaeological Research","type":"chapter"},"uris":["http://www.mendeley.com/documents/?uuid=eb800494-ea1b-4a9d-bcfd-a001c0a9df3d","http://www.mendeley.com/documents/?uuid=af7d0ee6-9cb1-44ff-bd5b-3fa8be2a8d9d"]},{"id":"ITEM-2","itemData":{"DOI":"10.1016/j.jas.2015.02.027","ISSN":"03054403","author":[{"dropping-particle":"","family":"Codding","given":"Brian F.","non-dropping-particle":"","parse-names":false,"suffix":""},{"dropping-particle":"","family":"Bird","given":"Douglas W.","non-dropping-particle":"","parse-names":false,"suffix":""}],"container-title":"Journal of Archaeological Science","id":"ITEM-2","issued":{"date-parts":[["2015","4"]]},"page":"9-20","title":"Behavioral ecology and the future of archaeological science","type":"article-journal","volume":"56"},"uris":["http://www.mendeley.com/documents/?uuid=25869505-086c-41c7-b9c0-67fd1b2408a2","http://www.mendeley.com/documents/?uuid=b9ac9507-528e-4309-abbc-6e2e6fb5a312"]},{"id":"ITEM-3","itemData":{"DOI":"10.1086/605355","ISSN":"0011-3204","author":[{"dropping-particle":"","family":"Winterhalder","given":"Bruce","non-dropping-particle":"","parse-names":false,"suffix":""},{"dropping-particle":"","family":"Kennett","given":"Douglas J.","non-dropping-particle":"","parse-names":false,"suffix":""}],"container-title":"Current Anthropology","id":"ITEM-3","issue":"5","issued":{"date-parts":[["2009","10"]]},"page":"645-648","title":"Four Neglected Concepts with a Role to Play in Explaining the Origins of Agriculture","type":"article-journal","volume":"50"},"uris":["http://www.mendeley.com/documents/?uuid=6bab2505-f73f-455c-92a6-856dfb9afa46","http://www.mendeley.com/documents/?uuid=8f234f4b-6822-409e-8923-b5cc193d7524"]},{"id":"ITEM-4","itemData":{"ISBN":"9780520246478","author":[{"dropping-particle":"","family":"Winterhalder","given":"Bruce","non-dropping-particle":"","parse-names":false,"suffix":""},{"dropping-particle":"","family":"Kennett","given":"Douglas J.","non-dropping-particle":"","parse-names":false,"suffix":""}],"chapter-number":"1","container-title":"Behavioral Ecology and the Transition to Agriculture","edition":"First","editor":[{"dropping-particle":"","family":"Winterhalder","given":"Bruce","non-dropping-particle":"","parse-names":false,"suffix":""},{"dropping-particle":"","family":"J. Kennett","given":"Douglas","non-dropping-particle":"","parse-names":false,"suffix":""}],"id":"ITEM-4","issued":{"date-parts":[["2006"]]},"page":"1-21","publisher":"University of California Press","publisher-place":"Berkeley and Los Angeles, CA","title":"Behavioral ecology and the transition from hunting and gathering to agriculture","type":"chapter"},"uris":["http://www.mendeley.com/documents/?uuid=ac452799-28fe-46db-a5d1-2f1a4ef9c23c","http://www.mendeley.com/documents/?uuid=5874a5b3-32c5-4183-b1ce-93f4fc6a42aa"]}],"mendeley":{"formattedCitation":"[4,58–60]","plainTextFormattedCitation":"[4,58–60]","previouslyFormattedCitation":"(Winterhalder &amp; Kennett 2006, 2009; Codding &amp; Bird 2015; Gremillion, Kristen J. 2019)"},"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4,58–60]</w:t>
            </w:r>
            <w:r w:rsidRPr="00050F5F">
              <w:rPr>
                <w:rStyle w:val="Refdenotaalpie"/>
                <w:rFonts w:cs="Arial"/>
                <w:sz w:val="22"/>
                <w:szCs w:val="22"/>
                <w:shd w:val="clear" w:color="auto" w:fill="FFFFFF"/>
              </w:rPr>
              <w:fldChar w:fldCharType="end"/>
            </w:r>
            <w:r w:rsidR="00965334" w:rsidRPr="00050F5F">
              <w:rPr>
                <w:rFonts w:cs="Arial"/>
                <w:sz w:val="22"/>
                <w:szCs w:val="22"/>
                <w:shd w:val="clear" w:color="auto" w:fill="FFFFFF"/>
              </w:rPr>
              <w:t xml:space="preserve">, </w:t>
            </w: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DOI":"10.1038/npg.els.0003671","author":[{"dropping-particle":"","family":"Mulder","given":"Monique Borgerhoff","non-dropping-particle":"","parse-names":false,"suffix":""}],"container-title":"eLS","id":"ITEM-1","issued":{"date-parts":[["2005","5"]]},"publisher":"John Wiley &amp; Sons, Ltd","publisher-place":"Chichester, UK","title":"Human Behavioural Ecology","type":"chapter"},"uris":["http://www.mendeley.com/documents/?uuid=4234f194-54cb-4ad0-ad81-2a6d7d2aadfc","http://www.mendeley.com/documents/?uuid=ae0dd4ad-33ac-4790-b82a-9916b32e6547"]}],"mendeley":{"formattedCitation":"[71]","plainTextFormattedCitation":"[71]","previouslyFormattedCitation":"(Mulder 2005)"},"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noProof/>
                <w:sz w:val="22"/>
                <w:szCs w:val="22"/>
                <w:shd w:val="clear" w:color="auto" w:fill="FFFFFF"/>
              </w:rPr>
              <w:t>[71]</w:t>
            </w:r>
            <w:r w:rsidRPr="00050F5F">
              <w:rPr>
                <w:rStyle w:val="Refdenotaalpie"/>
                <w:rFonts w:cs="Arial"/>
                <w:sz w:val="22"/>
                <w:szCs w:val="22"/>
                <w:shd w:val="clear" w:color="auto" w:fill="FFFFFF"/>
              </w:rPr>
              <w:fldChar w:fldCharType="end"/>
            </w:r>
          </w:p>
          <w:p w14:paraId="18E384C2" w14:textId="487830E0" w:rsidR="003961AE" w:rsidRPr="00050F5F" w:rsidRDefault="003961AE" w:rsidP="00965334">
            <w:pPr>
              <w:rPr>
                <w:rFonts w:cs="Arial"/>
                <w:sz w:val="22"/>
                <w:szCs w:val="22"/>
              </w:rPr>
            </w:pP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DOI":"10.2307/2458820","ISBN":"0003-0147","ISSN":"0003-0147","PMID":"17830675","abstract":"A graphical method is discussed which allows a specification of the optimal diet of a predator in terms of the net amount of energy gained from a capture of prey as compared to the energy expended in searching for the prey. The method allows several predictions about changes in the degree of specialization of the diet as the numbers of different prey organisms change. For example, a more productive environment should lead to more restricted diet in numbers of different species eaten. In a patchy environment, however, this will not apply to predators that spend most of their time searching. Moreover, larger patches are used in a more specialized way than smaller patches.","author":[{"dropping-particle":"","family":"Macarthur","given":"Robert H","non-dropping-particle":"","parse-names":false,"suffix":""},{"dropping-particle":"","family":"Pianka","given":"Eric R","non-dropping-particle":"","parse-names":false,"suffix":""}],"container-title":"American Naturalist","id":"ITEM-1","issue":"916","issued":{"date-parts":[["1966"]]},"page":"603-609","title":"On Optimal Use of a Patchy Environment","type":"article-journal","volume":"100"},"uris":["http://www.mendeley.com/documents/?uuid=751f6090-375d-4dd8-aea6-bfb463a3a277"]},{"id":"ITEM-2","itemData":{"DOI":"10.1146/annurev.es.02.110171.002101","ISSN":"0066-4162","author":[{"dropping-particle":"","family":"Schoener","given":"T W","non-dropping-particle":"","parse-names":false,"suffix":""}],"container-title":"Annual Review of Ecology and Systematics","id":"ITEM-2","issue":"1","issued":{"date-parts":[["1971","11"]]},"page":"369-404","title":"Theory of Feeding Strategies","type":"article-journal","volume":"2"},"uris":["http://www.mendeley.com/documents/?uuid=b3c30859-3500-48a5-80f0-34a71cf92bfc","http://www.mendeley.com/documents/?uuid=594eef81-2b1d-4ec9-9f90-7bdf2dc707f9"]},{"id":"ITEM-3","itemData":{"DOI":"10.1525/aa.1972.74.3.02a00150","ISSN":"0002-7294","author":[{"dropping-particle":"","family":"Hardesty","given":"Donald L.","non-dropping-particle":"","parse-names":false,"suffix":""}],"container-title":"American Anthropologist","id":"ITEM-3","issue":"3","issued":{"date-parts":[["1972","6"]]},"page":"458-466","title":"The Human Ecological Niche","type":"article-journal","volume":"74"},"uris":["http://www.mendeley.com/documents/?uuid=f534759c-7de3-4d9e-98f4-ef972c67d4a0","http://www.mendeley.com/documents/?uuid=82c726ed-f9a2-4784-a218-55169f12da27"]},{"id":"ITEM-4","itemData":{"ISBN":"9780520246478","author":[{"dropping-particle":"","family":"Winterhalder","given":"Bruce","non-dropping-particle":"","parse-names":false,"suffix":""},{"dropping-particle":"","family":"Kennett","given":"Douglas J.","non-dropping-particle":"","parse-names":false,"suffix":""}],"chapter-number":"1","container-title":"Behavioral Ecology and the Transition to Agriculture","edition":"First","editor":[{"dropping-particle":"","family":"Winterhalder","given":"Bruce","non-dropping-particle":"","parse-names":false,"suffix":""},{"dropping-particle":"","family":"J. Kennett","given":"Douglas","non-dropping-particle":"","parse-names":false,"suffix":""}],"id":"ITEM-4","issued":{"date-parts":[["2006"]]},"page":"1-21","publisher":"University of California Press","publisher-place":"Berkeley and Los Angeles, CA","title":"Behavioral ecology and the transition from hunting and gathering to agriculture","type":"chapter"},"uris":["http://www.mendeley.com/documents/?uuid=ac452799-28fe-46db-a5d1-2f1a4ef9c23c","http://www.mendeley.com/documents/?uuid=5874a5b3-32c5-4183-b1ce-93f4fc6a42aa"]},{"id":"ITEM-5","itemData":{"DOI":"10.1016/j.jas.2017.01.001","ISSN":"03054403","author":[{"dropping-particle":"","family":"Piperno","given":"Dolores R.","non-dropping-particle":"","parse-names":false,"suffix":""},{"dropping-particle":"","family":"Ranere","given":"Anthony J.","non-dropping-particle":"","parse-names":false,"suffix":""},{"dropping-particle":"","family":"Dickau","given":"Ruth","non-dropping-particle":"","parse-names":false,"suffix":""},{"dropping-particle":"","family":"Aceituno","given":"Francisco","non-dropping-particle":"","parse-names":false,"suffix":""}],"container-title":"Journal of Archaeological Science","id":"ITEM-5","issued":{"date-parts":[["2017","2"]]},"page":"214-220","title":"Niche construction and optimal foraging theory in Neotropical agricultural origins: A re-evaluation in consideration of the empirical evidence","type":"article-journal","volume":"78"},"uris":["http://www.mendeley.com/documents/?uuid=1a5c3134-f311-4814-8199-a82131b34502","http://www.mendeley.com/documents/?uuid=97a6a6a0-3fdc-4d36-92b3-fddfe52cf448","http://www.mendeley.com/documents/?uuid=8ab1f904-f9ee-47a4-b06d-8b34238e3725"]}],"mendeley":{"formattedCitation":"[4,69,72–74]","plainTextFormattedCitation":"[4,69,72–74]","previouslyFormattedCitation":"(Macarthur &amp; Pianka 1966; Schoener 1971; Hardesty, D. L. 1972; Winterhalder &amp; Kennett 2006; Piperno et al. 2017)"},"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4,69,72–74]</w:t>
            </w:r>
            <w:r w:rsidRPr="00050F5F">
              <w:rPr>
                <w:rStyle w:val="Refdenotaalpie"/>
                <w:rFonts w:cs="Arial"/>
                <w:sz w:val="22"/>
                <w:szCs w:val="22"/>
                <w:shd w:val="clear" w:color="auto" w:fill="FFFFFF"/>
              </w:rPr>
              <w:fldChar w:fldCharType="end"/>
            </w:r>
            <w:r w:rsidR="00965334" w:rsidRPr="00050F5F">
              <w:rPr>
                <w:rFonts w:cs="Arial"/>
                <w:sz w:val="22"/>
                <w:szCs w:val="22"/>
              </w:rPr>
              <w:t>,</w:t>
            </w:r>
            <w:r w:rsidR="00965334" w:rsidRPr="00050F5F">
              <w:rPr>
                <w:rFonts w:cs="Arial"/>
                <w:sz w:val="22"/>
                <w:szCs w:val="22"/>
                <w:shd w:val="clear" w:color="auto" w:fill="FFFFFF"/>
              </w:rPr>
              <w:t xml:space="preserve"> </w:t>
            </w:r>
            <w:r w:rsidRPr="00050F5F">
              <w:rPr>
                <w:rStyle w:val="Refdenotaalpie"/>
                <w:rFonts w:cs="Arial"/>
                <w:noProof/>
                <w:sz w:val="22"/>
                <w:szCs w:val="22"/>
                <w:shd w:val="clear" w:color="auto" w:fill="FFFFFF"/>
              </w:rPr>
              <w:fldChar w:fldCharType="begin" w:fldLock="1"/>
            </w:r>
            <w:r w:rsidRPr="00050F5F">
              <w:rPr>
                <w:rFonts w:cs="Arial"/>
                <w:noProof/>
                <w:sz w:val="22"/>
                <w:szCs w:val="22"/>
                <w:shd w:val="clear" w:color="auto" w:fill="FFFFFF"/>
              </w:rPr>
              <w:instrText>ADDIN CSL_CITATION {"citationItems":[{"id":"ITEM-1","itemData":{"DOI":"10.1073/pnas.1308938110","ISSN":"0027-8424","author":[{"dropping-particle":"","family":"Gremillion","given":"K. J.","non-dropping-particle":"","parse-names":false,"suffix":""},{"dropping-particle":"","family":"Barton","given":"L.","non-dropping-particle":"","parse-names":false,"suffix":""},{"dropping-particle":"","family":"Piperno","given":"D. R.","non-dropping-particle":"","parse-names":false,"suffix":""}],"container-title":"Proceedings of the National Academy of Sciences","id":"ITEM-1","issue":"17","issued":{"date-parts":[["2014","4"]]},"page":"6171-6177","title":"Particularism and the retreat from theory in the archaeology of agricultural origins","type":"article-journal","volume":"111"},"uris":["http://www.mendeley.com/documents/?uuid=6a73051b-e032-4777-8ae8-b4ec7aa96dbc","http://www.mendeley.com/documents/?uuid=c2f8e996-fea0-454b-88d9-d498f76fbfd5"]}],"mendeley":{"formattedCitation":"[63]","plainTextFormattedCitation":"[63]","previouslyFormattedCitation":"(Gremillion, K. J., Barton &amp; Piperno 2014)"},"properties":{"noteIndex":0},"schema":"https://github.com/citation-style-language/schema/raw/master/csl-citation.json"}</w:instrText>
            </w:r>
            <w:r w:rsidRPr="00050F5F">
              <w:rPr>
                <w:rStyle w:val="Refdenotaalpie"/>
                <w:rFonts w:cs="Arial"/>
                <w:noProof/>
                <w:sz w:val="22"/>
                <w:szCs w:val="22"/>
                <w:shd w:val="clear" w:color="auto" w:fill="FFFFFF"/>
              </w:rPr>
              <w:fldChar w:fldCharType="separate"/>
            </w:r>
            <w:r w:rsidRPr="00050F5F">
              <w:rPr>
                <w:rFonts w:cs="Arial"/>
                <w:noProof/>
                <w:sz w:val="22"/>
                <w:szCs w:val="22"/>
                <w:shd w:val="clear" w:color="auto" w:fill="FFFFFF"/>
              </w:rPr>
              <w:t>[63]</w:t>
            </w:r>
            <w:r w:rsidRPr="00050F5F">
              <w:rPr>
                <w:rStyle w:val="Refdenotaalpie"/>
                <w:rFonts w:cs="Arial"/>
                <w:noProof/>
                <w:sz w:val="22"/>
                <w:szCs w:val="22"/>
                <w:shd w:val="clear" w:color="auto" w:fill="FFFFFF"/>
              </w:rPr>
              <w:fldChar w:fldCharType="end"/>
            </w:r>
          </w:p>
        </w:tc>
      </w:tr>
      <w:tr w:rsidR="003961AE" w:rsidRPr="00050F5F" w14:paraId="742EA5D8" w14:textId="77777777" w:rsidTr="00CD2C75">
        <w:trPr>
          <w:trHeight w:val="295"/>
        </w:trPr>
        <w:tc>
          <w:tcPr>
            <w:tcW w:w="3952" w:type="dxa"/>
            <w:vMerge/>
            <w:tcBorders>
              <w:top w:val="single" w:sz="2" w:space="0" w:color="000000"/>
              <w:left w:val="single" w:sz="2" w:space="0" w:color="000000"/>
              <w:bottom w:val="single" w:sz="2" w:space="0" w:color="000000"/>
              <w:right w:val="single" w:sz="2" w:space="0" w:color="000000"/>
            </w:tcBorders>
            <w:vAlign w:val="center"/>
            <w:hideMark/>
          </w:tcPr>
          <w:p w14:paraId="2E647847" w14:textId="77777777" w:rsidR="003961AE" w:rsidRPr="00050F5F" w:rsidRDefault="003961AE" w:rsidP="00E84C32">
            <w:pPr>
              <w:rPr>
                <w:rFonts w:cs="Arial"/>
                <w:color w:val="000000"/>
                <w:sz w:val="22"/>
                <w:szCs w:val="22"/>
                <w:u w:color="000000"/>
                <w14:textOutline w14:w="12700" w14:cap="flat" w14:cmpd="sng" w14:algn="ctr">
                  <w14:noFill/>
                  <w14:prstDash w14:val="solid"/>
                  <w14:miter w14:lim="100000"/>
                </w14:textOutline>
              </w:rPr>
            </w:pPr>
          </w:p>
        </w:tc>
        <w:tc>
          <w:tcPr>
            <w:tcW w:w="756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5F66F75C" w14:textId="77777777" w:rsidR="003961AE" w:rsidRPr="00050F5F" w:rsidRDefault="003961AE" w:rsidP="00E84C32">
            <w:pPr>
              <w:pStyle w:val="BodyA"/>
              <w:rPr>
                <w:rFonts w:ascii="Arial" w:hAnsi="Arial" w:cs="Arial"/>
                <w:sz w:val="22"/>
                <w:szCs w:val="22"/>
                <w:lang w:val="en-GB"/>
              </w:rPr>
            </w:pPr>
            <w:r w:rsidRPr="00050F5F">
              <w:rPr>
                <w:rFonts w:ascii="Arial" w:hAnsi="Arial" w:cs="Arial"/>
                <w:sz w:val="22"/>
                <w:szCs w:val="22"/>
                <w:lang w:val="en-GB"/>
              </w:rPr>
              <w:t>Niche-Construction-Theory-(NCT)-based approaches</w:t>
            </w:r>
          </w:p>
        </w:tc>
        <w:tc>
          <w:tcPr>
            <w:tcW w:w="305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1F7C073E" w14:textId="5D5D5FA7" w:rsidR="003961AE" w:rsidRPr="00050F5F" w:rsidRDefault="003961AE" w:rsidP="00965334">
            <w:pPr>
              <w:rPr>
                <w:rFonts w:cs="Arial"/>
                <w:sz w:val="22"/>
                <w:szCs w:val="22"/>
                <w:shd w:val="clear" w:color="auto" w:fill="FFFFFF"/>
              </w:rPr>
            </w:pP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DOI":"10.1007/s10682-015-9797-0","ISSN":"0269-7653","author":[{"dropping-particle":"","family":"Smith","given":"Bruce D.","non-dropping-particle":"","parse-names":false,"suffix":""}],"container-title":"Evolutionary Ecology","id":"ITEM-1","issue":"2","issued":{"date-parts":[["2016","4"]]},"page":"307-324","title":"Neo-Darwinism, niche construction theory, and the initial domestication of plants and animals","type":"article-journal","volume":"30"},"uris":["http://www.mendeley.com/documents/?uuid=ef95909b-44b3-4d52-8dca-2771163af468","http://www.mendeley.com/documents/?uuid=15eda75f-4ca0-4097-9e3b-0d802ae7ce41"]}],"mendeley":{"formattedCitation":"[2]","plainTextFormattedCitation":"[2]","previouslyFormattedCitation":"(Smith, B. D. 2016)"},"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noProof/>
                <w:sz w:val="22"/>
                <w:szCs w:val="22"/>
                <w:shd w:val="clear" w:color="auto" w:fill="FFFFFF"/>
              </w:rPr>
              <w:t>[2]</w:t>
            </w:r>
            <w:r w:rsidRPr="00050F5F">
              <w:rPr>
                <w:rStyle w:val="Refdenotaalpie"/>
                <w:rFonts w:cs="Arial"/>
                <w:sz w:val="22"/>
                <w:szCs w:val="22"/>
                <w:shd w:val="clear" w:color="auto" w:fill="FFFFFF"/>
              </w:rPr>
              <w:fldChar w:fldCharType="end"/>
            </w:r>
            <w:r w:rsidR="00965334" w:rsidRPr="00050F5F">
              <w:rPr>
                <w:rFonts w:cs="Arial"/>
                <w:sz w:val="22"/>
                <w:szCs w:val="22"/>
                <w:shd w:val="clear" w:color="auto" w:fill="FFFFFF"/>
              </w:rPr>
              <w:t xml:space="preserve">, </w:t>
            </w: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DOI":"10.1002/evan.20135","ISSN":"10601538","author":[{"dropping-particle":"","family":"Smith","given":"Bruce D.","non-dropping-particle":"","parse-names":false,"suffix":""}],"container-title":"Evolutionary Anthropology: Issues, News, and Reviews","id":"ITEM-1","issue":"5","issued":{"date-parts":[["2007","10"]]},"page":"188-199","title":"Niche construction and the behavioral context of plant and animal domestication","type":"article-journal","volume":"16"},"uris":["http://www.mendeley.com/documents/?uuid=02448af6-028f-442e-a28c-01a28471c87d","http://www.mendeley.com/documents/?uuid=f0e0cd3d-2672-4fc7-8cc9-c423d1b04e5b"]},{"id":"ITEM-2","itemData":{"DOI":"10.1016/j.jaa.2012.03.003","ISSN":"02784165","author":[{"dropping-particle":"","family":"Zeder","given":"Melinda A.","non-dropping-particle":"","parse-names":false,"suffix":""}],"container-title":"Journal of Anthropological Archaeology","id":"ITEM-2","issue":"3","issued":{"date-parts":[["2012","9"]]},"page":"241-264","title":"The Broad Spectrum Revolution at 40: Resource diversity, intensification, and an alternative to optimal foraging explanations","type":"article-journal","volume":"31"},"uris":["http://www.mendeley.com/documents/?uuid=7674b5be-007e-48ff-877c-5cac12a15c0e","http://www.mendeley.com/documents/?uuid=99c77605-4aca-4789-9e5c-5761d803af12"]},{"id":"ITEM-3","itemData":{"DOI":"10.1007/s13752-012-0028-4","ISSN":"1555-5542","author":[{"dropping-particle":"","family":"Smith","given":"Bruce D.","non-dropping-particle":"","parse-names":false,"suffix":""}],"container-title":"Biological Theory","id":"ITEM-3","issue":"3","issued":{"date-parts":[["2011","9"]]},"page":"260-271","title":"A Cultural Niche Construction Theory of Initial Domestication","type":"article-journal","volume":"6"},"uris":["http://www.mendeley.com/documents/?uuid=a0c028a6-38c7-4b05-bff8-eb4991d6aaaf","http://www.mendeley.com/documents/?uuid=876a0019-f6fd-4153-9a1c-6efb10e95301"]},{"id":"ITEM-4","itemData":{"DOI":"10.1007/s10814-015-9081-4","ISSN":"1059-0161","author":[{"dropping-particle":"","family":"Smith","given":"Bruce D.","non-dropping-particle":"","parse-names":false,"suffix":""}],"container-title":"Journal of Archaeological Research","id":"ITEM-4","issue":"3","issued":{"date-parts":[["2015","9"]]},"page":"215-262","title":"A Comparison of Niche Construction Theory and Diet Breadth Models as Explanatory Frameworks for the Initial Domestication of Plants and Animals","type":"article-journal","volume":"23"},"uris":["http://www.mendeley.com/documents/?uuid=761fcb46-e729-4eb1-b5c6-f77e40a8e38b","http://www.mendeley.com/documents/?uuid=d74086b1-5271-4bfa-9103-cf817029a0c7","http://www.mendeley.com/documents/?uuid=138f5da5-336b-4fa5-963d-8cea5c97b1a7"]},{"id":"ITEM-5","itemData":{"DOI":"10.1007/s10682-015-9801-8","ISSN":"0269-7653","author":[{"dropping-particle":"","family":"Zeder","given":"Melinda A.","non-dropping-particle":"","parse-names":false,"suffix":""}],"container-title":"Evolutionary Ecology","id":"ITEM-5","issue":"2","issued":{"date-parts":[["2016","4"]]},"page":"325-348","title":"Domestication as a model system for niche construction theory","type":"article-journal","volume":"30"},"uris":["http://www.mendeley.com/documents/?uuid=6d4e4310-fae0-42ec-96da-3cadff9faf5e","http://www.mendeley.com/documents/?uuid=1c3065d7-e53c-4a4b-87a0-b6f2bb014ee1","http://www.mendeley.com/documents/?uuid=03a303fd-6308-41e7-8cec-df288c631aa6"]}],"mendeley":{"formattedCitation":"[9,61,62,77,78]","plainTextFormattedCitation":"[9,61,62,77,78]","previouslyFormattedCitation":"(Smith, B. D. 2007, 2011; Zeder 2012; Smith, B. D. 2015; Zeder 2016)"},"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9,61,62,77,78]</w:t>
            </w:r>
            <w:r w:rsidRPr="00050F5F">
              <w:rPr>
                <w:rStyle w:val="Refdenotaalpie"/>
                <w:rFonts w:cs="Arial"/>
                <w:sz w:val="22"/>
                <w:szCs w:val="22"/>
                <w:shd w:val="clear" w:color="auto" w:fill="FFFFFF"/>
              </w:rPr>
              <w:fldChar w:fldCharType="end"/>
            </w:r>
          </w:p>
        </w:tc>
      </w:tr>
      <w:tr w:rsidR="003961AE" w:rsidRPr="00050F5F" w14:paraId="7E110FDC" w14:textId="77777777" w:rsidTr="00CD2C75">
        <w:trPr>
          <w:trHeight w:val="484"/>
        </w:trPr>
        <w:tc>
          <w:tcPr>
            <w:tcW w:w="3952" w:type="dxa"/>
            <w:vMerge/>
            <w:tcBorders>
              <w:top w:val="single" w:sz="2" w:space="0" w:color="000000"/>
              <w:left w:val="single" w:sz="2" w:space="0" w:color="000000"/>
              <w:bottom w:val="single" w:sz="2" w:space="0" w:color="000000"/>
              <w:right w:val="single" w:sz="2" w:space="0" w:color="000000"/>
            </w:tcBorders>
            <w:vAlign w:val="center"/>
            <w:hideMark/>
          </w:tcPr>
          <w:p w14:paraId="3C9D44E2" w14:textId="77777777" w:rsidR="003961AE" w:rsidRPr="00050F5F" w:rsidRDefault="003961AE" w:rsidP="00E84C32">
            <w:pPr>
              <w:rPr>
                <w:rFonts w:cs="Arial"/>
                <w:color w:val="000000"/>
                <w:sz w:val="22"/>
                <w:szCs w:val="22"/>
                <w:u w:color="000000"/>
                <w14:textOutline w14:w="12700" w14:cap="flat" w14:cmpd="sng" w14:algn="ctr">
                  <w14:noFill/>
                  <w14:prstDash w14:val="solid"/>
                  <w14:miter w14:lim="100000"/>
                </w14:textOutline>
              </w:rPr>
            </w:pPr>
          </w:p>
        </w:tc>
        <w:tc>
          <w:tcPr>
            <w:tcW w:w="7562"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hideMark/>
          </w:tcPr>
          <w:p w14:paraId="78685DDA" w14:textId="77777777" w:rsidR="003961AE" w:rsidRPr="00050F5F" w:rsidRDefault="003961AE" w:rsidP="00E84C32">
            <w:pPr>
              <w:pStyle w:val="BodyA"/>
              <w:rPr>
                <w:rFonts w:ascii="Arial" w:hAnsi="Arial" w:cs="Arial"/>
                <w:sz w:val="22"/>
                <w:szCs w:val="22"/>
                <w:lang w:val="en-GB"/>
              </w:rPr>
            </w:pPr>
            <w:r w:rsidRPr="00050F5F">
              <w:rPr>
                <w:rFonts w:ascii="Arial" w:hAnsi="Arial" w:cs="Arial"/>
                <w:sz w:val="22"/>
                <w:szCs w:val="22"/>
                <w:lang w:val="en-GB"/>
              </w:rPr>
              <w:t>Integrative approaches comprising EE, NCT and models of cultural transmission and gene-culture coevolution</w:t>
            </w:r>
          </w:p>
        </w:tc>
        <w:tc>
          <w:tcPr>
            <w:tcW w:w="3051"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1C2978EE" w14:textId="57FA0ADD" w:rsidR="003961AE" w:rsidRPr="00050F5F" w:rsidRDefault="003961AE" w:rsidP="00965334">
            <w:pPr>
              <w:rPr>
                <w:rFonts w:cs="Arial"/>
                <w:sz w:val="22"/>
                <w:szCs w:val="22"/>
              </w:rPr>
            </w:pP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DOI":"10.1073/pnas.1308938110","ISSN":"0027-8424","author":[{"dropping-particle":"","family":"Gremillion","given":"K. J.","non-dropping-particle":"","parse-names":false,"suffix":""},{"dropping-particle":"","family":"Barton","given":"L.","non-dropping-particle":"","parse-names":false,"suffix":""},{"dropping-particle":"","family":"Piperno","given":"D. R.","non-dropping-particle":"","parse-names":false,"suffix":""}],"container-title":"Proceedings of the National Academy of Sciences","id":"ITEM-1","issue":"17","issued":{"date-parts":[["2014","4"]]},"page":"6171-6177","title":"Particularism and the retreat from theory in the archaeology of agricultural origins","type":"article-journal","volume":"111"},"uris":["http://www.mendeley.com/documents/?uuid=c2f8e996-fea0-454b-88d9-d498f76fbfd5","http://www.mendeley.com/documents/?uuid=6a73051b-e032-4777-8ae8-b4ec7aa96dbc"]},{"id":"ITEM-2","itemData":{"DOI":"10.1016/j.jaa.2016.07.006","ISSN":"02784165","author":[{"dropping-particle":"","family":"Stiner","given":"Mary C.","non-dropping-particle":"","parse-names":false,"suffix":""},{"dropping-particle":"","family":"Kuhn","given":"Steven L.","non-dropping-particle":"","parse-names":false,"suffix":""}],"container-title":"Journal of Anthropological Archaeology","id":"ITEM-2","issued":{"date-parts":[["2016","12"]]},"page":"177-184","title":"Are we missing the “sweet spot” between optimality theory and niche construction theory in archaeology?","type":"article-journal","volume":"44"},"uris":["http://www.mendeley.com/documents/?uuid=2205f57f-99b0-429a-b11d-cc49e2575775","http://www.mendeley.com/documents/?uuid=69927414-ab9c-46c3-93a9-dd74c51c5762"]},{"id":"ITEM-3","itemData":{"DOI":"10.1007/s10816-010-9095-7","ISSN":"1072-5369","author":[{"dropping-particle":"","family":"Broughton","given":"Jack M.","non-dropping-particle":"","parse-names":false,"suffix":""},{"dropping-particle":"","family":"Cannon","given":"Michael D.","non-dropping-particle":"","parse-names":false,"suffix":""},{"dropping-particle":"","family":"Bartelink","given":"Eric J.","non-dropping-particle":"","parse-names":false,"suffix":""}],"container-title":"Journal of Archaeological Method and Theory","id":"ITEM-3","issue":"4","issued":{"date-parts":[["2010","12"]]},"page":"371-421","title":"Evolutionary Ecology, Resource Depression, and Niche Construction Theory: Applications to Central California Hunter-Gatherers and Mimbres-Mogollon Agriculturalists","type":"article-journal","volume":"17"},"uris":["http://www.mendeley.com/documents/?uuid=760b5a28-829d-4768-9959-21dd74b028fd","http://www.mendeley.com/documents/?uuid=e033be05-9c40-49b0-b26d-a0b33247d49b"]},{"id":"ITEM-4","itemData":{"DOI":"10.1016/j.jaa.2015.07.001","ISSN":"02784165","author":[{"dropping-particle":"","family":"Freeman","given":"Jacob","non-dropping-particle":"","parse-names":false,"suffix":""},{"dropping-particle":"","family":"Peeples","given":"Matthew A.","non-dropping-particle":"","parse-names":false,"suffix":""},{"dropping-particle":"","family":"Anderies","given":"John M.","non-dropping-particle":"","parse-names":false,"suffix":""}],"container-title":"Journal of Anthropological Archaeology","id":"ITEM-4","issued":{"date-parts":[["2015","12"]]},"page":"109-122","title":"Toward a theory of non-linear transitions from foraging to farming","type":"article-journal","volume":"40"},"uris":["http://www.mendeley.com/documents/?uuid=caf51763-fb17-476d-9ab3-3e5e2cb9c831","http://www.mendeley.com/documents/?uuid=72377185-89e3-4ca9-9d6a-f7189cbbe4a0"]},{"id":"ITEM-5","itemData":{"DOI":"10.1073/pnas.1507637112","ISSN":"0027-8424","author":[{"dropping-particle":"","family":"Mohlenhoff","given":"Kathryn A.","non-dropping-particle":"","parse-names":false,"suffix":""},{"dropping-particle":"","family":"Coltrain","given":"Joan Brenner","non-dropping-particle":"","parse-names":false,"suffix":""},{"dropping-particle":"","family":"Codding","given":"Brian F.","non-dropping-particle":"","parse-names":false,"suffix":""}],"container-title":"Proceedings of the National Academy of Sciences","id":"ITEM-5","issue":"24","issued":{"date-parts":[["2015","6"]]},"page":"E3093-E3093","title":"Optimal foraging theory and niche-construction theory do not stand in opposition","type":"article-journal","volume":"112"},"uris":["http://www.mendeley.com/documents/?uuid=e1c665a6-4be7-4d4d-9931-b2753cb7447b","http://www.mendeley.com/documents/?uuid=5e861385-0af8-4016-8b35-f2de2aa0cb9a"]},{"id":"ITEM-6","itemData":{"DOI":"10.1002/evan.21534","ISSN":"10601538","author":[{"dropping-particle":"","family":"Mohlenhoff","given":"Kathryn A.","non-dropping-particle":"","parse-names":false,"suffix":""},{"dropping-particle":"","family":"Codding","given":"Brian F.","non-dropping-particle":"","parse-names":false,"suffix":""}],"container-title":"Evolutionary Anthropology: Issues, News, and Reviews","id":"ITEM-6","issue":"5","issued":{"date-parts":[["2017","9"]]},"page":"218-227","title":"When does it pay to invest in a patch? The evolution of intentional niche construction","type":"article-journal","volume":"26"},"uris":["http://www.mendeley.com/documents/?uuid=60640332-b5f2-4d4c-b893-60b0b89d7a85","http://www.mendeley.com/documents/?uuid=92da6b3b-364d-41f6-bc3e-1f198ad79800"]},{"id":"ITEM-7","itemData":{"DOI":"10.1016/j.jas.2017.01.001","ISSN":"03054403","author":[{"dropping-particle":"","family":"Piperno","given":"Dolores R.","non-dropping-particle":"","parse-names":false,"suffix":""},{"dropping-particle":"","family":"Ranere","given":"Anthony J.","non-dropping-particle":"","parse-names":false,"suffix":""},{"dropping-particle":"","family":"Dickau","given":"Ruth","non-dropping-particle":"","parse-names":false,"suffix":""},{"dropping-particle":"","family":"Aceituno","given":"Francisco","non-dropping-particle":"","parse-names":false,"suffix":""}],"container-title":"Journal of Archaeological Science","id":"ITEM-7","issued":{"date-parts":[["2017","2"]]},"page":"214-220","title":"Niche construction and optimal foraging theory in Neotropical agricultural origins: A re-evaluation in consideration of the empirical evidence","type":"article-journal","volume":"78"},"uris":["http://www.mendeley.com/documents/?uuid=97a6a6a0-3fdc-4d36-92b3-fddfe52cf448","http://www.mendeley.com/documents/?uuid=1a5c3134-f311-4814-8199-a82131b34502"]},{"id":"ITEM-8","itemData":{"DOI":"10.1007/978-3-030-11117-5_13","author":[{"dropping-particle":"","family":"Gremillion","given":"Kristen J.","non-dropping-particle":"","parse-names":false,"suffix":""}],"container-title":"Handbook of Evolutionary Research in Archaeology","id":"ITEM-8","issued":{"date-parts":[["2019"]]},"page":"255-273","publisher":"Springer International Publishing","publisher-place":"Cham","title":"Human Behavioral Ecology and Plant Resources in Archaeological Research","type":"chapter"},"uris":["http://www.mendeley.com/documents/?uuid=af7d0ee6-9cb1-44ff-bd5b-3fa8be2a8d9d","http://www.mendeley.com/documents/?uuid=eb800494-ea1b-4a9d-bcfd-a001c0a9df3d"]}],"mendeley":{"formattedCitation":"[58,63–69]","plainTextFormattedCitation":"[58,63–69]","previouslyFormattedCitation":"(Broughton, Cannon &amp; Bartelink 2010; Gremillion, K. J., Barton &amp; Piperno 2014; Freeman, Peeples &amp; Anderies 2015; Mohlenhoff, Coltrain &amp; Codding 2015; Stiner &amp; Kuhn 2016; Mohlenhoff &amp; Codding 2017; Piperno et al. 2017; Gremillion, Kristen J. 2019)"},"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bCs/>
                <w:noProof/>
                <w:sz w:val="22"/>
                <w:szCs w:val="22"/>
                <w:shd w:val="clear" w:color="auto" w:fill="FFFFFF"/>
              </w:rPr>
              <w:t>[58,63–69]</w:t>
            </w:r>
            <w:r w:rsidRPr="00050F5F">
              <w:rPr>
                <w:rStyle w:val="Refdenotaalpie"/>
                <w:rFonts w:cs="Arial"/>
                <w:sz w:val="22"/>
                <w:szCs w:val="22"/>
                <w:shd w:val="clear" w:color="auto" w:fill="FFFFFF"/>
              </w:rPr>
              <w:fldChar w:fldCharType="end"/>
            </w:r>
            <w:r w:rsidR="00965334" w:rsidRPr="00050F5F">
              <w:rPr>
                <w:rFonts w:cs="Arial"/>
                <w:sz w:val="22"/>
                <w:szCs w:val="22"/>
                <w:shd w:val="clear" w:color="auto" w:fill="FFFFFF"/>
              </w:rPr>
              <w:t xml:space="preserve">, </w:t>
            </w:r>
            <w:r w:rsidRPr="00050F5F">
              <w:rPr>
                <w:rStyle w:val="Refdenotaalpie"/>
                <w:rFonts w:cs="Arial"/>
                <w:sz w:val="22"/>
                <w:szCs w:val="22"/>
                <w:shd w:val="clear" w:color="auto" w:fill="FFFFFF"/>
              </w:rPr>
              <w:fldChar w:fldCharType="begin" w:fldLock="1"/>
            </w:r>
            <w:r w:rsidRPr="00050F5F">
              <w:rPr>
                <w:rFonts w:cs="Arial"/>
                <w:sz w:val="22"/>
                <w:szCs w:val="22"/>
                <w:shd w:val="clear" w:color="auto" w:fill="FFFFFF"/>
              </w:rPr>
              <w:instrText>ADDIN CSL_CITATION {"citationItems":[{"id":"ITEM-1","itemData":{"DOI":"10.1073/pnas.1501711112","ISSN":"0027-8424","abstract":"The domestication of plants and animals is a key transition in human history, and its profound and continuing impacts are the focus of a broad range of transdisciplinary research spanning the physical, biological, and social sciences. Three central aspects of domestication that cut across and unify this diverse array of research perspectives are addressed here. Domestication is defined as a distinctive coevolutionary, mutualistic relationship between domesticator and domesticate and distinguished from related but ultimately different processes of resource management and agriculture. The relative utility of genetic, phenotypic, plastic, and contextual markers of evolving domesticatory relationships is discussed. Causal factors are considered, and two leading explanatory frameworks for initial domestication of plants and animals, one grounded in optimal foraging theory and the other in niche-construction theory, are compared.","author":[{"dropping-particle":"","family":"Zeder","given":"Melinda A.","non-dropping-particle":"","parse-names":false,"suffix":""}],"container-title":"Proceedings of the National Academy of Sciences","id":"ITEM-1","issue":"11","issued":{"date-parts":[["2015","3"]]},"page":"3191-3198","title":"Core questions in domestication research","type":"article-journal","volume":"112"},"uris":["http://www.mendeley.com/documents/?uuid=597b8da1-8c7a-474c-a58c-2d40c84ec1de","http://www.mendeley.com/documents/?uuid=772f3394-9adc-4315-bb16-7864ff0b252b"]},{"id":"ITEM-2","itemData":{"DOI":"10.1086/659964","ISSN":"00113204","abstract":"This introduction to the symposium and to this issue of Current Anthropology attempts to provide some sense of the topic, the meeting itself, the participants, and some of the initial results. Our symposium brought together a diverse international group of archaeological scientists to consider a topic of common interest and substantial anthropological import-the origins of agriculture. The group included individuals working in most of the places where farming began. This issue is organized by chronology and geography. Our goal was to consider the most recent data and ideas from these different regions in order to examine larger questions of congruity and disparity among the groups of first farmers. There is much new information from a number of important areas, particularly Asia. Following a review of the history of investigation of agricultural origins, this introduction summarizes the results of the conference. There are at least 10 different places around the world where agriculture was independently developed, and the antiquity of domestication is being pushed back in time with new discoveries. Our symposium has emphasized the importance of a multidisciplinary approach to such large questions in order to assemble as much information as possible. We anticipate that the results and consequences of this symposium will have long-term ripple effects in anthropology and archaeology. © 2011 by The Wenner-Gren Foundation for Anthropological Research.","author":[{"dropping-particle":"","family":"Douglas Price","given":"T.","non-dropping-particle":"","parse-names":false,"suffix":""},{"dropping-particle":"","family":"Bar-Yosef","given":"Ofer","non-dropping-particle":"","parse-names":false,"suffix":""}],"container-title":"Current Anthropology","id":"ITEM-2","issue":"SUPPL. 4","issued":{"date-parts":[["2011"]]},"title":"The origins of agriculture: New data, new ideas","type":"article-journal","volume":"52"},"uris":["http://www.mendeley.com/documents/?uuid=ebca7231-fa2a-4e56-8832-e20022672e3d","http://www.mendeley.com/documents/?uuid=6a128dcd-512e-421c-9ff7-bd20e928f19f","http://www.mendeley.com/documents/?uuid=2e992ea9-88a1-41fc-8803-1d8414421f1c"]},{"id":"ITEM-3","itemData":{"DOI":"10.1073/pnas.1323964111","ISSN":"0027-8424","author":[{"dropping-particle":"","family":"Larson","given":"G.","non-dropping-particle":"","parse-names":false,"suffix":""},{"dropping-particle":"","family":"Piperno","given":"D. R.","non-dropping-particle":"","parse-names":false,"suffix":""},{"dropping-particle":"","family":"Allaby","given":"R. G.","non-dropping-particle":"","parse-names":false,"suffix":""},{"dropping-particle":"","family":"Purugganan","given":"M. D.","non-dropping-particle":"","parse-names":false,"suffix":""},{"dropping-particle":"","family":"Andersson","given":"L.","non-dropping-particle":"","parse-names":false,"suffix":""},{"dropping-particle":"","family":"Arroyo-Kalin","given":"M.","non-dropping-particle":"","parse-names":false,"suffix":""},{"dropping-particle":"","family":"Barton","given":"L.","non-dropping-particle":"","parse-names":false,"suffix":""},{"dropping-particle":"","family":"Climer Vigueira","given":"C.","non-dropping-particle":"","parse-names":false,"suffix":""},{"dropping-particle":"","family":"Denham","given":"T.","non-dropping-particle":"","parse-names":false,"suffix":""},{"dropping-particle":"","family":"Dobney","given":"K.","non-dropping-particle":"","parse-names":false,"suffix":""},{"dropping-particle":"","family":"Doust","given":"A. N.","non-dropping-particle":"","parse-names":false,"suffix":""},{"dropping-particle":"","family":"Gepts","given":"P.","non-dropping-particle":"","parse-names":false,"suffix":""},{"dropping-particle":"","family":"Gilbert","given":"M. T. P.","non-dropping-particle":"","parse-names":false,"suffix":""},{"dropping-particle":"","family":"Gremillion","given":"K. J.","non-dropping-particle":"","parse-names":false,"suffix":""},{"dropping-particle":"","family":"Lucas","given":"L.","non-dropping-particle":"","parse-names":false,"suffix":""},{"dropping-particle":"","family":"Lukens","given":"L.","non-dropping-particle":"","parse-names":false,"suffix":""},{"dropping-particle":"","family":"Marshall","given":"F. B.","non-dropping-particle":"","parse-names":false,"suffix":""},{"dropping-particle":"","family":"Olsen","given":"K. M.","non-dropping-particle":"","parse-names":false,"suffix":""},{"dropping-particle":"","family":"Pires","given":"J. C.","non-dropping-particle":"","parse-names":false,"suffix":""},{"dropping-particle":"","family":"Richerson","given":"P. J.","non-dropping-particle":"","parse-names":false,"suffix":""},{"dropping-particle":"","family":"Rubio de Casas","given":"R.","non-dropping-particle":"","parse-names":false,"suffix":""},{"dropping-particle":"","family":"Sanjur","given":"O. I.","non-dropping-particle":"","parse-names":false,"suffix":""},{"dropping-particle":"","family":"Thomas","given":"M. G.","non-dropping-particle":"","parse-names":false,"suffix":""},{"dropping-particle":"","family":"Fuller","given":"D. Q.","non-dropping-particle":"","parse-names":false,"suffix":""}],"container-title":"Proceedings of the National Academy of Sciences","id":"ITEM-3","issue":"17","issued":{"date-parts":[["2014","4"]]},"page":"6139-6146","title":"Current perspectives and the future of domestication studies","type":"article-journal","volume":"111"},"uris":["http://www.mendeley.com/documents/?uuid=3277c80c-3b29-4858-8651-38158d6cdea9","http://www.mendeley.com/documents/?uuid=90c1a12d-3c84-4891-9b7c-b6bfa581439a","http://www.mendeley.com/documents/?uuid=7e4b5b62-085e-4b3e-b693-83fa9cea08dc"]},{"id":"ITEM-4","itemData":{"DOI":"10.1073/pnas.1508096112","ISSN":"0027-8424","author":[{"dropping-particle":"","family":"Zeder","given":"Melinda A.","non-dropping-particle":"","parse-names":false,"suffix":""}],"container-title":"Proceedings of the National Academy of Sciences","id":"ITEM-4","issue":"24","issued":{"date-parts":[["2015","6","16"]]},"page":"E3094-E3094","title":"Reply to Mohlenhoff et al.: Human behavioral ecology needs a rethink that niche-construction theory can provide","type":"article-journal","volume":"112"},"uris":["http://www.mendeley.com/documents/?uuid=f9a872e7-f9ec-4a61-99af-b43351a945c7"]}],"mendeley":{"formattedCitation":"[3,6,8,228]","plainTextFormattedCitation":"[3,6,8,228]","previouslyFormattedCitation":"(Douglas Price &amp; Bar-Yosef 2011; Larson, G. et al. 2014; Zeder 2015a, 2015b)"},"properties":{"noteIndex":0},"schema":"https://github.com/citation-style-language/schema/raw/master/csl-citation.json"}</w:instrText>
            </w:r>
            <w:r w:rsidRPr="00050F5F">
              <w:rPr>
                <w:rStyle w:val="Refdenotaalpie"/>
                <w:rFonts w:cs="Arial"/>
                <w:sz w:val="22"/>
                <w:szCs w:val="22"/>
                <w:shd w:val="clear" w:color="auto" w:fill="FFFFFF"/>
              </w:rPr>
              <w:fldChar w:fldCharType="separate"/>
            </w:r>
            <w:r w:rsidRPr="00050F5F">
              <w:rPr>
                <w:rFonts w:cs="Arial"/>
                <w:noProof/>
                <w:sz w:val="22"/>
                <w:szCs w:val="22"/>
                <w:shd w:val="clear" w:color="auto" w:fill="FFFFFF"/>
              </w:rPr>
              <w:t>[3,6,8,228]</w:t>
            </w:r>
            <w:r w:rsidRPr="00050F5F">
              <w:rPr>
                <w:rStyle w:val="Refdenotaalpie"/>
                <w:rFonts w:cs="Arial"/>
                <w:sz w:val="22"/>
                <w:szCs w:val="22"/>
                <w:shd w:val="clear" w:color="auto" w:fill="FFFFFF"/>
              </w:rPr>
              <w:fldChar w:fldCharType="end"/>
            </w:r>
          </w:p>
        </w:tc>
      </w:tr>
    </w:tbl>
    <w:p w14:paraId="4229392C" w14:textId="77777777" w:rsidR="00CD2C75" w:rsidRDefault="00CD2C75" w:rsidP="00CD2C75"/>
    <w:p w14:paraId="31BE43AE" w14:textId="3ADB233A" w:rsidR="00CD2C75" w:rsidRDefault="00CD2C75" w:rsidP="00B257F8">
      <w:pPr>
        <w:pStyle w:val="Captions"/>
      </w:pPr>
      <w:r>
        <w:t>Table S 1.</w:t>
      </w:r>
      <w:r>
        <w:t xml:space="preserve"> S</w:t>
      </w:r>
      <w:r w:rsidRPr="002834B0">
        <w:t xml:space="preserve">uccinct summary of the main theories on the </w:t>
      </w:r>
      <w:r>
        <w:t>Origins of Agriculture</w:t>
      </w:r>
      <w:r w:rsidRPr="002834B0">
        <w:t xml:space="preserve"> described</w:t>
      </w:r>
      <w:r>
        <w:t xml:space="preserve"> in the manuscript</w:t>
      </w:r>
      <w:r w:rsidRPr="002834B0">
        <w:t xml:space="preserve"> and the most relevant references</w:t>
      </w:r>
    </w:p>
    <w:p w14:paraId="662128E6" w14:textId="77777777" w:rsidR="00037228" w:rsidRDefault="00037228"/>
    <w:sectPr w:rsidR="00037228" w:rsidSect="003961A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altName w:val="Arial"/>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2NjAyNDcxMbI0sLBU0lEKTi0uzszPAykwrAUADyEIxSwAAAA="/>
  </w:docVars>
  <w:rsids>
    <w:rsidRoot w:val="003961AE"/>
    <w:rsid w:val="00037228"/>
    <w:rsid w:val="00050F5F"/>
    <w:rsid w:val="00361D4F"/>
    <w:rsid w:val="003961AE"/>
    <w:rsid w:val="00965334"/>
    <w:rsid w:val="009A0A7B"/>
    <w:rsid w:val="00B257F8"/>
    <w:rsid w:val="00B85E74"/>
    <w:rsid w:val="00CD2C7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E63CE"/>
  <w15:chartTrackingRefBased/>
  <w15:docId w15:val="{BEABC3C6-62BF-49D2-A8B5-BBD7687B6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1AE"/>
    <w:pPr>
      <w:spacing w:after="120" w:line="300" w:lineRule="auto"/>
      <w:jc w:val="both"/>
    </w:pPr>
    <w:rPr>
      <w:rFonts w:ascii="Arial" w:eastAsiaTheme="minorEastAsia" w:hAnsi="Arial"/>
      <w:lang w:val="en-GB" w:eastAsia="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notaalpie">
    <w:name w:val="footnote reference"/>
    <w:basedOn w:val="Fuentedeprrafopredeter"/>
    <w:uiPriority w:val="99"/>
    <w:semiHidden/>
    <w:unhideWhenUsed/>
    <w:rsid w:val="003961AE"/>
    <w:rPr>
      <w:vertAlign w:val="superscript"/>
    </w:rPr>
  </w:style>
  <w:style w:type="paragraph" w:customStyle="1" w:styleId="Default">
    <w:name w:val="Default"/>
    <w:rsid w:val="003961AE"/>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es-ES"/>
      <w14:textOutline w14:w="0" w14:cap="flat" w14:cmpd="sng" w14:algn="ctr">
        <w14:noFill/>
        <w14:prstDash w14:val="solid"/>
        <w14:bevel/>
      </w14:textOutline>
    </w:rPr>
  </w:style>
  <w:style w:type="paragraph" w:customStyle="1" w:styleId="TableStyle2">
    <w:name w:val="Table Style 2"/>
    <w:rsid w:val="003961AE"/>
    <w:pPr>
      <w:spacing w:after="0" w:line="240" w:lineRule="auto"/>
    </w:pPr>
    <w:rPr>
      <w:rFonts w:ascii="Helvetica Neue" w:eastAsia="Arial Unicode MS" w:hAnsi="Helvetica Neue" w:cs="Arial Unicode MS"/>
      <w:color w:val="000000"/>
      <w:sz w:val="20"/>
      <w:szCs w:val="20"/>
      <w:u w:color="000000"/>
      <w:lang w:val="en-US" w:eastAsia="es-ES"/>
      <w14:textOutline w14:w="12700" w14:cap="flat" w14:cmpd="sng" w14:algn="ctr">
        <w14:noFill/>
        <w14:prstDash w14:val="solid"/>
        <w14:miter w14:lim="100000"/>
      </w14:textOutline>
    </w:rPr>
  </w:style>
  <w:style w:type="paragraph" w:customStyle="1" w:styleId="BodyA">
    <w:name w:val="Body A"/>
    <w:rsid w:val="003961AE"/>
    <w:pPr>
      <w:spacing w:after="0" w:line="240" w:lineRule="auto"/>
    </w:pPr>
    <w:rPr>
      <w:rFonts w:ascii="Helvetica Neue" w:eastAsia="Arial Unicode MS" w:hAnsi="Helvetica Neue" w:cs="Arial Unicode MS"/>
      <w:color w:val="000000"/>
      <w:u w:color="000000"/>
      <w:lang w:val="en-US" w:eastAsia="es-ES"/>
      <w14:textOutline w14:w="12700" w14:cap="flat" w14:cmpd="sng" w14:algn="ctr">
        <w14:noFill/>
        <w14:prstDash w14:val="solid"/>
        <w14:miter w14:lim="100000"/>
      </w14:textOutline>
    </w:rPr>
  </w:style>
  <w:style w:type="table" w:customStyle="1" w:styleId="TableNormal1">
    <w:name w:val="Table Normal1"/>
    <w:rsid w:val="003961AE"/>
    <w:pPr>
      <w:spacing w:after="0" w:line="240" w:lineRule="auto"/>
    </w:pPr>
    <w:rPr>
      <w:rFonts w:ascii="Times New Roman" w:eastAsia="Arial Unicode MS" w:hAnsi="Times New Roman" w:cs="Times New Roman"/>
      <w:sz w:val="20"/>
      <w:szCs w:val="20"/>
      <w:bdr w:val="none" w:sz="0" w:space="0" w:color="auto" w:frame="1"/>
      <w:lang w:eastAsia="es-ES"/>
    </w:rPr>
    <w:tblPr>
      <w:tblCellMar>
        <w:top w:w="0" w:type="dxa"/>
        <w:left w:w="0" w:type="dxa"/>
        <w:bottom w:w="0" w:type="dxa"/>
        <w:right w:w="0" w:type="dxa"/>
      </w:tblCellMar>
    </w:tblPr>
  </w:style>
  <w:style w:type="paragraph" w:customStyle="1" w:styleId="Captions">
    <w:name w:val="Captions"/>
    <w:basedOn w:val="Normal"/>
    <w:link w:val="CaptionsCar"/>
    <w:qFormat/>
    <w:rsid w:val="00B257F8"/>
    <w:pPr>
      <w:spacing w:before="120"/>
    </w:pPr>
    <w:rPr>
      <w:b/>
    </w:rPr>
  </w:style>
  <w:style w:type="character" w:customStyle="1" w:styleId="CaptionsCar">
    <w:name w:val="Captions Car"/>
    <w:basedOn w:val="Fuentedeprrafopredeter"/>
    <w:link w:val="Captions"/>
    <w:rsid w:val="00B257F8"/>
    <w:rPr>
      <w:rFonts w:ascii="Arial" w:eastAsiaTheme="minorEastAsia" w:hAnsi="Arial"/>
      <w:b/>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6C6432-EB6E-4853-92C7-784566ABA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10011</Words>
  <Characters>55064</Characters>
  <Application>Microsoft Office Word</Application>
  <DocSecurity>0</DocSecurity>
  <Lines>458</Lines>
  <Paragraphs>1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ANUEL GALAN ORDAX</dc:creator>
  <cp:keywords/>
  <dc:description/>
  <cp:lastModifiedBy>JOSE MANUEL GALAN ORDAX</cp:lastModifiedBy>
  <cp:revision>4</cp:revision>
  <dcterms:created xsi:type="dcterms:W3CDTF">2021-06-16T15:16:00Z</dcterms:created>
  <dcterms:modified xsi:type="dcterms:W3CDTF">2021-06-16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csl.mendeley.com/styles/4627521/sodertorns-hogskola-harvard</vt:lpwstr>
  </property>
  <property fmtid="{D5CDD505-2E9C-101B-9397-08002B2CF9AE}" pid="5" name="Mendeley Recent Style Name 1_1">
    <vt:lpwstr>Dirección y Organizació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neurotrauma</vt:lpwstr>
  </property>
  <property fmtid="{D5CDD505-2E9C-101B-9397-08002B2CF9AE}" pid="9" name="Mendeley Recent Style Name 3_1">
    <vt:lpwstr>Journal of Neurotrauma</vt:lpwstr>
  </property>
  <property fmtid="{D5CDD505-2E9C-101B-9397-08002B2CF9AE}" pid="10" name="Mendeley Recent Style Id 4_1">
    <vt:lpwstr>http://www.zotero.org/styles/materials-and-design</vt:lpwstr>
  </property>
  <property fmtid="{D5CDD505-2E9C-101B-9397-08002B2CF9AE}" pid="11" name="Mendeley Recent Style Name 4_1">
    <vt:lpwstr>Materials &amp; Desig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sage-harvard</vt:lpwstr>
  </property>
  <property fmtid="{D5CDD505-2E9C-101B-9397-08002B2CF9AE}" pid="15" name="Mendeley Recent Style Name 6_1">
    <vt:lpwstr>SAGE - Harvard</vt:lpwstr>
  </property>
  <property fmtid="{D5CDD505-2E9C-101B-9397-08002B2CF9AE}" pid="16" name="Mendeley Recent Style Id 7_1">
    <vt:lpwstr>http://www.zotero.org/styles/springer-basic-brackets</vt:lpwstr>
  </property>
  <property fmtid="{D5CDD505-2E9C-101B-9397-08002B2CF9AE}" pid="17" name="Mendeley Recent Style Name 7_1">
    <vt:lpwstr>Springer - Basic (numeric, brackets)</vt:lpwstr>
  </property>
  <property fmtid="{D5CDD505-2E9C-101B-9397-08002B2CF9AE}" pid="18" name="Mendeley Recent Style Id 8_1">
    <vt:lpwstr>http://www.zotero.org/styles/springer-lecture-notes-in-computer-science</vt:lpwstr>
  </property>
  <property fmtid="{D5CDD505-2E9C-101B-9397-08002B2CF9AE}" pid="19" name="Mendeley Recent Style Name 8_1">
    <vt:lpwstr>Springer - Lecture Notes in Computer Science</vt:lpwstr>
  </property>
  <property fmtid="{D5CDD505-2E9C-101B-9397-08002B2CF9AE}" pid="20" name="Mendeley Recent Style Id 9_1">
    <vt:lpwstr>http://www.zotero.org/styles/taylor-and-francis-national-library-of-medicine</vt:lpwstr>
  </property>
  <property fmtid="{D5CDD505-2E9C-101B-9397-08002B2CF9AE}" pid="21" name="Mendeley Recent Style Name 9_1">
    <vt:lpwstr>Taylor &amp; Francis - National Library of Medicine</vt:lpwstr>
  </property>
</Properties>
</file>